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628A20" w14:textId="77777777" w:rsidR="00CE1A7A" w:rsidRPr="00591228" w:rsidRDefault="004863DA" w:rsidP="00CE1A7A">
      <w:pPr>
        <w:autoSpaceDE w:val="0"/>
        <w:autoSpaceDN w:val="0"/>
        <w:adjustRightInd w:val="0"/>
        <w:spacing w:line="480" w:lineRule="auto"/>
        <w:ind w:left="120" w:hangingChars="50" w:hanging="120"/>
        <w:rPr>
          <w:rFonts w:ascii="Times New Roman" w:hAnsi="Times New Roman" w:cs="Times New Roman"/>
          <w:b/>
        </w:rPr>
      </w:pPr>
      <w:r w:rsidRPr="00591228">
        <w:rPr>
          <w:rFonts w:ascii="Times New Roman" w:hAnsi="Times New Roman" w:cs="Times New Roman"/>
          <w:b/>
        </w:rPr>
        <w:t>Appendix</w:t>
      </w:r>
      <w:r w:rsidR="00CE1A7A" w:rsidRPr="00591228">
        <w:rPr>
          <w:rFonts w:ascii="Times New Roman" w:hAnsi="Times New Roman" w:cs="Times New Roman"/>
          <w:b/>
        </w:rPr>
        <w:t xml:space="preserve"> Method</w:t>
      </w:r>
      <w:r w:rsidR="001B3316" w:rsidRPr="00591228">
        <w:rPr>
          <w:rFonts w:ascii="Times New Roman" w:hAnsi="Times New Roman" w:cs="Times New Roman"/>
          <w:b/>
        </w:rPr>
        <w:t>s</w:t>
      </w:r>
      <w:r w:rsidR="00CE1A7A" w:rsidRPr="00591228">
        <w:rPr>
          <w:rFonts w:ascii="Times New Roman" w:hAnsi="Times New Roman" w:cs="Times New Roman"/>
          <w:b/>
        </w:rPr>
        <w:t>: Axial length match.</w:t>
      </w:r>
    </w:p>
    <w:p w14:paraId="3859C8D0" w14:textId="0F0F6287" w:rsidR="00B1177C" w:rsidRPr="00591228" w:rsidRDefault="00CE1A7A" w:rsidP="00B1177C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591228">
        <w:rPr>
          <w:rFonts w:ascii="Times New Roman" w:hAnsi="Times New Roman" w:cs="Times New Roman"/>
        </w:rPr>
        <w:t xml:space="preserve">In each set (the longer set or the shorter set), all the eyes were arranged according to their axial lengths, from longest to shortest. The eyes from </w:t>
      </w:r>
      <w:r w:rsidR="00064E45" w:rsidRPr="00591228">
        <w:rPr>
          <w:rFonts w:ascii="Times New Roman" w:hAnsi="Times New Roman" w:cs="Times New Roman"/>
        </w:rPr>
        <w:t>aniso</w:t>
      </w:r>
      <w:r w:rsidR="00064E45">
        <w:rPr>
          <w:rFonts w:ascii="Times New Roman" w:hAnsi="Times New Roman" w:cs="Times New Roman"/>
        </w:rPr>
        <w:t>-axial length</w:t>
      </w:r>
      <w:r w:rsidR="00064E45" w:rsidRPr="00591228">
        <w:rPr>
          <w:rFonts w:ascii="Times New Roman" w:hAnsi="Times New Roman" w:cs="Times New Roman"/>
        </w:rPr>
        <w:t xml:space="preserve"> </w:t>
      </w:r>
      <w:r w:rsidRPr="00591228">
        <w:rPr>
          <w:rFonts w:ascii="Times New Roman" w:hAnsi="Times New Roman" w:cs="Times New Roman"/>
        </w:rPr>
        <w:t xml:space="preserve">patients were all retained and highlighted. The eyes of the </w:t>
      </w:r>
      <w:r w:rsidR="00064E45" w:rsidRPr="00591228">
        <w:rPr>
          <w:rFonts w:ascii="Times New Roman" w:hAnsi="Times New Roman" w:cs="Times New Roman"/>
        </w:rPr>
        <w:t>nonaniso</w:t>
      </w:r>
      <w:r w:rsidR="00064E45">
        <w:rPr>
          <w:rFonts w:ascii="Times New Roman" w:hAnsi="Times New Roman" w:cs="Times New Roman"/>
        </w:rPr>
        <w:t>-axial length</w:t>
      </w:r>
      <w:r w:rsidR="00064E45" w:rsidRPr="00591228">
        <w:rPr>
          <w:rFonts w:ascii="Times New Roman" w:hAnsi="Times New Roman" w:cs="Times New Roman"/>
        </w:rPr>
        <w:t xml:space="preserve"> </w:t>
      </w:r>
      <w:r w:rsidRPr="00591228">
        <w:rPr>
          <w:rFonts w:ascii="Times New Roman" w:hAnsi="Times New Roman" w:cs="Times New Roman"/>
        </w:rPr>
        <w:t xml:space="preserve">subjects were included in the analysis only when located just upside or downside of the eyes of </w:t>
      </w:r>
      <w:r w:rsidR="00064E45" w:rsidRPr="00591228">
        <w:rPr>
          <w:rFonts w:ascii="Times New Roman" w:hAnsi="Times New Roman" w:cs="Times New Roman"/>
        </w:rPr>
        <w:t>aniso</w:t>
      </w:r>
      <w:r w:rsidR="00064E45">
        <w:rPr>
          <w:rFonts w:ascii="Times New Roman" w:hAnsi="Times New Roman" w:cs="Times New Roman"/>
        </w:rPr>
        <w:t xml:space="preserve">-axial length </w:t>
      </w:r>
      <w:r w:rsidRPr="00591228">
        <w:rPr>
          <w:rFonts w:ascii="Times New Roman" w:hAnsi="Times New Roman" w:cs="Times New Roman"/>
        </w:rPr>
        <w:t>patients. Sometimes only one eye</w:t>
      </w:r>
      <w:r w:rsidR="00484446" w:rsidRPr="00591228">
        <w:rPr>
          <w:rFonts w:ascii="Times New Roman" w:hAnsi="Times New Roman" w:cs="Times New Roman"/>
        </w:rPr>
        <w:t xml:space="preserve"> from the </w:t>
      </w:r>
      <w:r w:rsidR="00064E45" w:rsidRPr="00591228">
        <w:rPr>
          <w:rFonts w:ascii="Times New Roman" w:hAnsi="Times New Roman" w:cs="Times New Roman"/>
        </w:rPr>
        <w:t>nonaniso</w:t>
      </w:r>
      <w:r w:rsidR="00064E45">
        <w:rPr>
          <w:rFonts w:ascii="Times New Roman" w:hAnsi="Times New Roman" w:cs="Times New Roman"/>
        </w:rPr>
        <w:t>-axial length</w:t>
      </w:r>
      <w:r w:rsidR="00064E45" w:rsidRPr="00591228">
        <w:rPr>
          <w:rFonts w:ascii="Times New Roman" w:hAnsi="Times New Roman" w:cs="Times New Roman"/>
        </w:rPr>
        <w:t xml:space="preserve"> </w:t>
      </w:r>
      <w:r w:rsidRPr="00591228">
        <w:rPr>
          <w:rFonts w:ascii="Times New Roman" w:hAnsi="Times New Roman" w:cs="Times New Roman"/>
        </w:rPr>
        <w:t xml:space="preserve">stuck </w:t>
      </w:r>
      <w:r w:rsidR="00064E45">
        <w:rPr>
          <w:rFonts w:ascii="Times New Roman" w:hAnsi="Times New Roman" w:cs="Times New Roman"/>
        </w:rPr>
        <w:t xml:space="preserve">between </w:t>
      </w:r>
      <w:r w:rsidR="00484446" w:rsidRPr="00591228">
        <w:rPr>
          <w:rFonts w:ascii="Times New Roman" w:hAnsi="Times New Roman" w:cs="Times New Roman"/>
        </w:rPr>
        <w:t>the</w:t>
      </w:r>
      <w:r w:rsidRPr="00591228">
        <w:rPr>
          <w:rFonts w:ascii="Times New Roman" w:hAnsi="Times New Roman" w:cs="Times New Roman"/>
        </w:rPr>
        <w:t xml:space="preserve"> eyes from the </w:t>
      </w:r>
      <w:r w:rsidR="00064E45" w:rsidRPr="00591228">
        <w:rPr>
          <w:rFonts w:ascii="Times New Roman" w:hAnsi="Times New Roman" w:cs="Times New Roman"/>
        </w:rPr>
        <w:t>aniso</w:t>
      </w:r>
      <w:r w:rsidR="00064E45">
        <w:rPr>
          <w:rFonts w:ascii="Times New Roman" w:hAnsi="Times New Roman" w:cs="Times New Roman"/>
        </w:rPr>
        <w:t>-axial length</w:t>
      </w:r>
      <w:r w:rsidR="00484446" w:rsidRPr="00591228">
        <w:rPr>
          <w:rFonts w:ascii="Times New Roman" w:hAnsi="Times New Roman" w:cs="Times New Roman"/>
        </w:rPr>
        <w:t>.</w:t>
      </w:r>
      <w:r w:rsidR="0014095B" w:rsidRPr="00591228">
        <w:rPr>
          <w:rFonts w:ascii="Times New Roman" w:hAnsi="Times New Roman" w:cs="Times New Roman"/>
        </w:rPr>
        <w:t xml:space="preserve"> Therefore</w:t>
      </w:r>
      <w:r w:rsidR="00703B1F" w:rsidRPr="00591228">
        <w:rPr>
          <w:rFonts w:ascii="Times New Roman" w:hAnsi="Times New Roman" w:cs="Times New Roman"/>
        </w:rPr>
        <w:t>,</w:t>
      </w:r>
      <w:r w:rsidR="0014095B" w:rsidRPr="00591228">
        <w:rPr>
          <w:rFonts w:ascii="Times New Roman" w:hAnsi="Times New Roman" w:cs="Times New Roman"/>
        </w:rPr>
        <w:t xml:space="preserve"> not every eye from the aniso</w:t>
      </w:r>
      <w:r w:rsidR="00064E45">
        <w:rPr>
          <w:rFonts w:ascii="Times New Roman" w:hAnsi="Times New Roman" w:cs="Times New Roman"/>
        </w:rPr>
        <w:t>-axial length</w:t>
      </w:r>
      <w:r w:rsidR="0014095B" w:rsidRPr="00591228">
        <w:rPr>
          <w:rFonts w:ascii="Times New Roman" w:hAnsi="Times New Roman" w:cs="Times New Roman"/>
        </w:rPr>
        <w:t xml:space="preserve"> got two (one upside and one downside) eyes from the </w:t>
      </w:r>
      <w:r w:rsidR="00064E45" w:rsidRPr="00591228">
        <w:rPr>
          <w:rFonts w:ascii="Times New Roman" w:hAnsi="Times New Roman" w:cs="Times New Roman"/>
        </w:rPr>
        <w:t>nonaniso</w:t>
      </w:r>
      <w:r w:rsidR="00064E45">
        <w:rPr>
          <w:rFonts w:ascii="Times New Roman" w:hAnsi="Times New Roman" w:cs="Times New Roman"/>
        </w:rPr>
        <w:t>-axial length</w:t>
      </w:r>
      <w:r w:rsidR="00064E45" w:rsidRPr="00591228">
        <w:rPr>
          <w:rFonts w:ascii="Times New Roman" w:hAnsi="Times New Roman" w:cs="Times New Roman"/>
        </w:rPr>
        <w:t xml:space="preserve"> </w:t>
      </w:r>
      <w:r w:rsidR="0014095B" w:rsidRPr="00591228">
        <w:rPr>
          <w:rFonts w:ascii="Times New Roman" w:hAnsi="Times New Roman" w:cs="Times New Roman"/>
        </w:rPr>
        <w:t xml:space="preserve">match, some shared the eyes from the </w:t>
      </w:r>
      <w:r w:rsidR="00064E45" w:rsidRPr="00591228">
        <w:rPr>
          <w:rFonts w:ascii="Times New Roman" w:hAnsi="Times New Roman" w:cs="Times New Roman"/>
        </w:rPr>
        <w:t>nonaniso</w:t>
      </w:r>
      <w:r w:rsidR="00064E45">
        <w:rPr>
          <w:rFonts w:ascii="Times New Roman" w:hAnsi="Times New Roman" w:cs="Times New Roman"/>
        </w:rPr>
        <w:t>-axial length</w:t>
      </w:r>
      <w:r w:rsidR="00064E45" w:rsidRPr="00591228">
        <w:rPr>
          <w:rFonts w:ascii="Times New Roman" w:hAnsi="Times New Roman" w:cs="Times New Roman"/>
        </w:rPr>
        <w:t xml:space="preserve"> </w:t>
      </w:r>
      <w:r w:rsidR="0014095B" w:rsidRPr="00591228">
        <w:rPr>
          <w:rFonts w:ascii="Times New Roman" w:hAnsi="Times New Roman" w:cs="Times New Roman"/>
        </w:rPr>
        <w:t>(for example, two eyes from the aniso</w:t>
      </w:r>
      <w:r w:rsidR="00064E45">
        <w:rPr>
          <w:rFonts w:ascii="Times New Roman" w:hAnsi="Times New Roman" w:cs="Times New Roman"/>
        </w:rPr>
        <w:t>-axial length</w:t>
      </w:r>
      <w:r w:rsidR="0014095B" w:rsidRPr="00591228">
        <w:rPr>
          <w:rFonts w:ascii="Times New Roman" w:hAnsi="Times New Roman" w:cs="Times New Roman"/>
        </w:rPr>
        <w:t xml:space="preserve"> </w:t>
      </w:r>
      <w:r w:rsidR="00B1177C" w:rsidRPr="00591228">
        <w:rPr>
          <w:rFonts w:ascii="Times New Roman" w:hAnsi="Times New Roman" w:cs="Times New Roman"/>
        </w:rPr>
        <w:t xml:space="preserve">with quite close axial length </w:t>
      </w:r>
      <w:r w:rsidR="0014095B" w:rsidRPr="00591228">
        <w:rPr>
          <w:rFonts w:ascii="Times New Roman" w:hAnsi="Times New Roman" w:cs="Times New Roman"/>
        </w:rPr>
        <w:t>shared the only one eye from the nonaniso</w:t>
      </w:r>
      <w:r w:rsidR="00064E45">
        <w:rPr>
          <w:rFonts w:ascii="Times New Roman" w:hAnsi="Times New Roman" w:cs="Times New Roman"/>
        </w:rPr>
        <w:t>-axial length</w:t>
      </w:r>
      <w:r w:rsidR="00064E45" w:rsidRPr="00591228" w:rsidDel="00064E45">
        <w:rPr>
          <w:rFonts w:ascii="Times New Roman" w:hAnsi="Times New Roman" w:cs="Times New Roman"/>
        </w:rPr>
        <w:t xml:space="preserve"> </w:t>
      </w:r>
      <w:r w:rsidR="0014095B" w:rsidRPr="00591228">
        <w:rPr>
          <w:rFonts w:ascii="Times New Roman" w:hAnsi="Times New Roman" w:cs="Times New Roman"/>
        </w:rPr>
        <w:t xml:space="preserve">stuck between </w:t>
      </w:r>
      <w:r w:rsidR="00B1177C" w:rsidRPr="00591228">
        <w:rPr>
          <w:rFonts w:ascii="Times New Roman" w:hAnsi="Times New Roman" w:cs="Times New Roman"/>
        </w:rPr>
        <w:t xml:space="preserve">these </w:t>
      </w:r>
      <w:r w:rsidR="0014095B" w:rsidRPr="00591228">
        <w:rPr>
          <w:rFonts w:ascii="Times New Roman" w:hAnsi="Times New Roman" w:cs="Times New Roman"/>
        </w:rPr>
        <w:t>two eyes from the aniso</w:t>
      </w:r>
      <w:r w:rsidR="00064E45">
        <w:rPr>
          <w:rFonts w:ascii="Times New Roman" w:hAnsi="Times New Roman" w:cs="Times New Roman"/>
        </w:rPr>
        <w:t>-axial length</w:t>
      </w:r>
      <w:r w:rsidR="0014095B" w:rsidRPr="00591228">
        <w:rPr>
          <w:rFonts w:ascii="Times New Roman" w:hAnsi="Times New Roman" w:cs="Times New Roman"/>
        </w:rPr>
        <w:t>).</w:t>
      </w:r>
      <w:r w:rsidR="00484446" w:rsidRPr="00591228">
        <w:rPr>
          <w:rFonts w:ascii="Times New Roman" w:hAnsi="Times New Roman" w:cs="Times New Roman"/>
        </w:rPr>
        <w:t xml:space="preserve"> </w:t>
      </w:r>
      <w:r w:rsidR="00B1177C" w:rsidRPr="00591228">
        <w:rPr>
          <w:rFonts w:ascii="Times New Roman" w:hAnsi="Times New Roman" w:cs="Times New Roman"/>
        </w:rPr>
        <w:t>The purpose of the axial length match was to develop a new nonanisometropic group sharing statistically insignificant difference with the aniso</w:t>
      </w:r>
      <w:r w:rsidR="00064E45">
        <w:rPr>
          <w:rFonts w:ascii="Times New Roman" w:hAnsi="Times New Roman" w:cs="Times New Roman"/>
        </w:rPr>
        <w:t>-axial length</w:t>
      </w:r>
      <w:r w:rsidR="00B1177C" w:rsidRPr="00591228">
        <w:rPr>
          <w:rFonts w:ascii="Times New Roman" w:hAnsi="Times New Roman" w:cs="Times New Roman"/>
        </w:rPr>
        <w:t xml:space="preserve"> group </w:t>
      </w:r>
      <w:r w:rsidR="00703B1F" w:rsidRPr="00591228">
        <w:rPr>
          <w:rFonts w:ascii="Times New Roman" w:hAnsi="Times New Roman" w:cs="Times New Roman"/>
        </w:rPr>
        <w:t>in axial length and demographic. This new nonaniso</w:t>
      </w:r>
      <w:r w:rsidR="00064E45">
        <w:rPr>
          <w:rFonts w:ascii="Times New Roman" w:hAnsi="Times New Roman" w:cs="Times New Roman"/>
        </w:rPr>
        <w:t>-axial length</w:t>
      </w:r>
      <w:r w:rsidR="00703B1F" w:rsidRPr="00591228">
        <w:rPr>
          <w:rFonts w:ascii="Times New Roman" w:hAnsi="Times New Roman" w:cs="Times New Roman"/>
        </w:rPr>
        <w:t xml:space="preserve"> group is used for the statistical </w:t>
      </w:r>
      <w:r w:rsidR="00064E45" w:rsidRPr="00591228">
        <w:rPr>
          <w:rFonts w:ascii="Times New Roman" w:hAnsi="Times New Roman" w:cs="Times New Roman"/>
        </w:rPr>
        <w:t>analys</w:t>
      </w:r>
      <w:r w:rsidR="00064E45">
        <w:rPr>
          <w:rFonts w:ascii="Times New Roman" w:hAnsi="Times New Roman" w:cs="Times New Roman"/>
        </w:rPr>
        <w:t>e</w:t>
      </w:r>
      <w:r w:rsidR="00064E45" w:rsidRPr="00591228">
        <w:rPr>
          <w:rFonts w:ascii="Times New Roman" w:hAnsi="Times New Roman" w:cs="Times New Roman"/>
        </w:rPr>
        <w:t>s</w:t>
      </w:r>
      <w:r w:rsidR="00703B1F" w:rsidRPr="00591228">
        <w:rPr>
          <w:rFonts w:ascii="Times New Roman" w:hAnsi="Times New Roman" w:cs="Times New Roman"/>
        </w:rPr>
        <w:t>.</w:t>
      </w:r>
    </w:p>
    <w:p w14:paraId="6779AF93" w14:textId="7DB12C21" w:rsidR="00CE1A7A" w:rsidRPr="00591228" w:rsidRDefault="00B1177C" w:rsidP="00703B1F">
      <w:pPr>
        <w:autoSpaceDE w:val="0"/>
        <w:autoSpaceDN w:val="0"/>
        <w:adjustRightInd w:val="0"/>
        <w:spacing w:line="480" w:lineRule="auto"/>
        <w:ind w:firstLineChars="200" w:firstLine="480"/>
        <w:rPr>
          <w:rFonts w:ascii="Times New Roman" w:hAnsi="Times New Roman" w:cs="Times New Roman"/>
        </w:rPr>
      </w:pPr>
      <w:r w:rsidRPr="00591228">
        <w:rPr>
          <w:rFonts w:ascii="Times New Roman" w:hAnsi="Times New Roman" w:cs="Times New Roman"/>
        </w:rPr>
        <w:t>We have to highlight that all eyes from the aniso</w:t>
      </w:r>
      <w:r w:rsidR="00064E45">
        <w:rPr>
          <w:rFonts w:ascii="Times New Roman" w:hAnsi="Times New Roman" w:cs="Times New Roman"/>
        </w:rPr>
        <w:t>-axial length</w:t>
      </w:r>
      <w:r w:rsidRPr="00591228">
        <w:rPr>
          <w:rFonts w:ascii="Times New Roman" w:hAnsi="Times New Roman" w:cs="Times New Roman"/>
        </w:rPr>
        <w:t xml:space="preserve"> were included in final analysis. However, at the time point of longer and shorter set separation, eyes from the n</w:t>
      </w:r>
      <w:r w:rsidR="00CE1A7A" w:rsidRPr="00591228">
        <w:rPr>
          <w:rFonts w:ascii="Times New Roman" w:hAnsi="Times New Roman" w:cs="Times New Roman"/>
        </w:rPr>
        <w:t>onaniso</w:t>
      </w:r>
      <w:r w:rsidR="00064E45">
        <w:rPr>
          <w:rFonts w:ascii="Times New Roman" w:hAnsi="Times New Roman" w:cs="Times New Roman"/>
        </w:rPr>
        <w:t>-axial length</w:t>
      </w:r>
      <w:r w:rsidR="00CE1A7A" w:rsidRPr="00591228">
        <w:rPr>
          <w:rFonts w:ascii="Times New Roman" w:hAnsi="Times New Roman" w:cs="Times New Roman"/>
        </w:rPr>
        <w:t xml:space="preserve"> subjects </w:t>
      </w:r>
      <w:r w:rsidRPr="00591228">
        <w:rPr>
          <w:rFonts w:ascii="Times New Roman" w:hAnsi="Times New Roman" w:cs="Times New Roman"/>
        </w:rPr>
        <w:t xml:space="preserve">were labeled with the “longer” or “shorter” instead of “the longer eye in Patient A” or “the shorter eye compared with the other eye in Patient A”. </w:t>
      </w:r>
      <w:r w:rsidR="00703B1F" w:rsidRPr="00591228">
        <w:rPr>
          <w:rFonts w:ascii="Times New Roman" w:hAnsi="Times New Roman" w:cs="Times New Roman"/>
        </w:rPr>
        <w:t>Two eyes from one nonaniso</w:t>
      </w:r>
      <w:r w:rsidR="00064E45">
        <w:rPr>
          <w:rFonts w:ascii="Times New Roman" w:hAnsi="Times New Roman" w:cs="Times New Roman"/>
        </w:rPr>
        <w:t>-axial length</w:t>
      </w:r>
      <w:r w:rsidR="00703B1F" w:rsidRPr="00591228">
        <w:rPr>
          <w:rFonts w:ascii="Times New Roman" w:hAnsi="Times New Roman" w:cs="Times New Roman"/>
        </w:rPr>
        <w:t xml:space="preserve"> subject were not necessarily included or excluded by the match at the same time as they were not </w:t>
      </w:r>
      <w:r w:rsidR="00703B1F" w:rsidRPr="00591228">
        <w:rPr>
          <w:rFonts w:ascii="Times New Roman" w:hAnsi="Times New Roman" w:cs="Times New Roman"/>
        </w:rPr>
        <w:lastRenderedPageBreak/>
        <w:t>linked to each other anymore. Thus, the</w:t>
      </w:r>
      <w:r w:rsidRPr="00591228">
        <w:rPr>
          <w:rFonts w:ascii="Times New Roman" w:hAnsi="Times New Roman" w:cs="Times New Roman"/>
        </w:rPr>
        <w:t xml:space="preserve"> axial length-match eyes from the nonaniso</w:t>
      </w:r>
      <w:r w:rsidR="00064E45">
        <w:rPr>
          <w:rFonts w:ascii="Times New Roman" w:hAnsi="Times New Roman" w:cs="Times New Roman"/>
        </w:rPr>
        <w:t>-axial length</w:t>
      </w:r>
      <w:r w:rsidRPr="00591228">
        <w:rPr>
          <w:rFonts w:ascii="Times New Roman" w:hAnsi="Times New Roman" w:cs="Times New Roman"/>
        </w:rPr>
        <w:t xml:space="preserve"> </w:t>
      </w:r>
      <w:r w:rsidR="00CE1A7A" w:rsidRPr="00591228">
        <w:rPr>
          <w:rFonts w:ascii="Times New Roman" w:hAnsi="Times New Roman" w:cs="Times New Roman"/>
        </w:rPr>
        <w:t xml:space="preserve">were still included </w:t>
      </w:r>
      <w:r w:rsidR="00703B1F" w:rsidRPr="00591228">
        <w:rPr>
          <w:rFonts w:ascii="Times New Roman" w:hAnsi="Times New Roman" w:cs="Times New Roman"/>
        </w:rPr>
        <w:t>who got only one eyes</w:t>
      </w:r>
      <w:r w:rsidR="00CE1A7A" w:rsidRPr="00591228">
        <w:rPr>
          <w:rFonts w:ascii="Times New Roman" w:hAnsi="Times New Roman" w:cs="Times New Roman"/>
        </w:rPr>
        <w:t xml:space="preserve"> </w:t>
      </w:r>
      <w:r w:rsidR="00703B1F" w:rsidRPr="00591228">
        <w:rPr>
          <w:rFonts w:ascii="Times New Roman" w:hAnsi="Times New Roman" w:cs="Times New Roman"/>
        </w:rPr>
        <w:t>a</w:t>
      </w:r>
      <w:r w:rsidR="00CE1A7A" w:rsidRPr="00591228">
        <w:rPr>
          <w:rFonts w:ascii="Times New Roman" w:hAnsi="Times New Roman" w:cs="Times New Roman"/>
        </w:rPr>
        <w:t>vailable for analysis.</w:t>
      </w:r>
    </w:p>
    <w:p w14:paraId="42517657" w14:textId="77777777" w:rsidR="00CE1A7A" w:rsidRPr="00591228" w:rsidRDefault="00CE1A7A" w:rsidP="00B1177C">
      <w:pPr>
        <w:autoSpaceDE w:val="0"/>
        <w:autoSpaceDN w:val="0"/>
        <w:adjustRightInd w:val="0"/>
        <w:spacing w:line="480" w:lineRule="auto"/>
        <w:ind w:firstLineChars="200" w:firstLine="482"/>
        <w:rPr>
          <w:rFonts w:ascii="Times New Roman" w:hAnsi="Times New Roman" w:cs="Times New Roman"/>
          <w:b/>
        </w:rPr>
      </w:pPr>
    </w:p>
    <w:p w14:paraId="4A35BC93" w14:textId="77777777" w:rsidR="004863DA" w:rsidRPr="00591228" w:rsidRDefault="004863DA">
      <w:pPr>
        <w:rPr>
          <w:rFonts w:ascii="Times New Roman" w:hAnsi="Times New Roman" w:cs="Times New Roman"/>
          <w:b/>
        </w:rPr>
      </w:pPr>
      <w:r w:rsidRPr="00591228">
        <w:rPr>
          <w:rFonts w:ascii="Times New Roman" w:hAnsi="Times New Roman" w:cs="Times New Roman"/>
          <w:b/>
        </w:rPr>
        <w:br w:type="page"/>
      </w:r>
    </w:p>
    <w:p w14:paraId="0A902C7F" w14:textId="77777777" w:rsidR="004A1A9A" w:rsidRPr="00591228" w:rsidRDefault="004863DA" w:rsidP="004A1A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591228">
        <w:rPr>
          <w:rFonts w:ascii="Times New Roman" w:hAnsi="Times New Roman" w:cs="Times New Roman"/>
          <w:b/>
        </w:rPr>
        <w:lastRenderedPageBreak/>
        <w:t>Appendix</w:t>
      </w:r>
      <w:r w:rsidR="004A1A9A" w:rsidRPr="00591228">
        <w:rPr>
          <w:rFonts w:ascii="Times New Roman" w:hAnsi="Times New Roman" w:cs="Times New Roman"/>
          <w:b/>
        </w:rPr>
        <w:t xml:space="preserve"> Table </w:t>
      </w:r>
      <w:r w:rsidRPr="00591228">
        <w:rPr>
          <w:rFonts w:ascii="Times New Roman" w:hAnsi="Times New Roman" w:cs="Times New Roman"/>
          <w:b/>
        </w:rPr>
        <w:t>A</w:t>
      </w:r>
      <w:r w:rsidR="004A1A9A" w:rsidRPr="00591228">
        <w:rPr>
          <w:rFonts w:ascii="Times New Roman" w:hAnsi="Times New Roman" w:cs="Times New Roman"/>
          <w:b/>
        </w:rPr>
        <w:t>1. Patients with negative total corneal SAs in the advanced analysis.</w:t>
      </w:r>
    </w:p>
    <w:tbl>
      <w:tblPr>
        <w:tblStyle w:val="5"/>
        <w:tblW w:w="8755" w:type="dxa"/>
        <w:tblLayout w:type="fixed"/>
        <w:tblLook w:val="04A0" w:firstRow="1" w:lastRow="0" w:firstColumn="1" w:lastColumn="0" w:noHBand="0" w:noVBand="1"/>
      </w:tblPr>
      <w:tblGrid>
        <w:gridCol w:w="392"/>
        <w:gridCol w:w="742"/>
        <w:gridCol w:w="567"/>
        <w:gridCol w:w="567"/>
        <w:gridCol w:w="568"/>
        <w:gridCol w:w="568"/>
        <w:gridCol w:w="568"/>
        <w:gridCol w:w="531"/>
        <w:gridCol w:w="567"/>
        <w:gridCol w:w="425"/>
        <w:gridCol w:w="425"/>
        <w:gridCol w:w="709"/>
        <w:gridCol w:w="709"/>
        <w:gridCol w:w="610"/>
        <w:gridCol w:w="807"/>
      </w:tblGrid>
      <w:tr w:rsidR="004A1A9A" w:rsidRPr="00591228" w14:paraId="30CE9F96" w14:textId="77777777" w:rsidTr="005912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2" w:type="dxa"/>
          </w:tcPr>
          <w:p w14:paraId="5807B67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742" w:type="dxa"/>
          </w:tcPr>
          <w:p w14:paraId="3AF0B5A6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67" w:type="dxa"/>
          </w:tcPr>
          <w:p w14:paraId="3F756BC9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67" w:type="dxa"/>
          </w:tcPr>
          <w:p w14:paraId="16B4C6A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</w:p>
        </w:tc>
        <w:tc>
          <w:tcPr>
            <w:tcW w:w="568" w:type="dxa"/>
          </w:tcPr>
          <w:p w14:paraId="3034C25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xial length (mm)</w:t>
            </w:r>
          </w:p>
        </w:tc>
        <w:tc>
          <w:tcPr>
            <w:tcW w:w="568" w:type="dxa"/>
          </w:tcPr>
          <w:p w14:paraId="731051C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K1 F (D)</w:t>
            </w:r>
          </w:p>
        </w:tc>
        <w:tc>
          <w:tcPr>
            <w:tcW w:w="568" w:type="dxa"/>
          </w:tcPr>
          <w:p w14:paraId="541D444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K2 F (D)</w:t>
            </w:r>
          </w:p>
        </w:tc>
        <w:tc>
          <w:tcPr>
            <w:tcW w:w="531" w:type="dxa"/>
          </w:tcPr>
          <w:p w14:paraId="01D08E9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K1 B (D)</w:t>
            </w:r>
          </w:p>
        </w:tc>
        <w:tc>
          <w:tcPr>
            <w:tcW w:w="567" w:type="dxa"/>
          </w:tcPr>
          <w:p w14:paraId="38FAFEF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K2 B (D)</w:t>
            </w:r>
          </w:p>
        </w:tc>
        <w:tc>
          <w:tcPr>
            <w:tcW w:w="425" w:type="dxa"/>
          </w:tcPr>
          <w:p w14:paraId="10130CF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stig</w:t>
            </w:r>
            <w:proofErr w:type="spellEnd"/>
            <w:r w:rsidRPr="00591228">
              <w:rPr>
                <w:rFonts w:ascii="Times New Roman" w:hAnsi="Times New Roman" w:cs="Times New Roman"/>
                <w:sz w:val="20"/>
                <w:szCs w:val="20"/>
              </w:rPr>
              <w:t xml:space="preserve"> F (D)</w:t>
            </w:r>
          </w:p>
        </w:tc>
        <w:tc>
          <w:tcPr>
            <w:tcW w:w="425" w:type="dxa"/>
          </w:tcPr>
          <w:p w14:paraId="45E6218C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stig</w:t>
            </w:r>
            <w:proofErr w:type="spellEnd"/>
            <w:r w:rsidRPr="00591228">
              <w:rPr>
                <w:rFonts w:ascii="Times New Roman" w:hAnsi="Times New Roman" w:cs="Times New Roman"/>
                <w:sz w:val="20"/>
                <w:szCs w:val="20"/>
              </w:rPr>
              <w:t xml:space="preserve"> B (D)</w:t>
            </w:r>
          </w:p>
        </w:tc>
        <w:tc>
          <w:tcPr>
            <w:tcW w:w="709" w:type="dxa"/>
          </w:tcPr>
          <w:p w14:paraId="28A1D752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SA F (μm)</w:t>
            </w:r>
          </w:p>
        </w:tc>
        <w:tc>
          <w:tcPr>
            <w:tcW w:w="709" w:type="dxa"/>
          </w:tcPr>
          <w:p w14:paraId="63CE27F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SA B (μm)</w:t>
            </w:r>
          </w:p>
        </w:tc>
        <w:tc>
          <w:tcPr>
            <w:tcW w:w="610" w:type="dxa"/>
          </w:tcPr>
          <w:p w14:paraId="76E15F3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SA Cornea (μm)</w:t>
            </w:r>
          </w:p>
        </w:tc>
        <w:tc>
          <w:tcPr>
            <w:tcW w:w="807" w:type="dxa"/>
          </w:tcPr>
          <w:p w14:paraId="3F0EAB4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</w:tr>
      <w:tr w:rsidR="00591228" w:rsidRPr="00591228" w14:paraId="3E3EA575" w14:textId="77777777" w:rsidTr="00591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1CD059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2" w:type="dxa"/>
          </w:tcPr>
          <w:p w14:paraId="315BA83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2450978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</w:tcPr>
          <w:p w14:paraId="42D1EF3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568" w:type="dxa"/>
          </w:tcPr>
          <w:p w14:paraId="0AD2A3F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2.72</w:t>
            </w:r>
          </w:p>
        </w:tc>
        <w:tc>
          <w:tcPr>
            <w:tcW w:w="568" w:type="dxa"/>
          </w:tcPr>
          <w:p w14:paraId="4DE8064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568" w:type="dxa"/>
          </w:tcPr>
          <w:p w14:paraId="5946A93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531" w:type="dxa"/>
          </w:tcPr>
          <w:p w14:paraId="06D581E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567" w:type="dxa"/>
          </w:tcPr>
          <w:p w14:paraId="47E4A71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425" w:type="dxa"/>
          </w:tcPr>
          <w:p w14:paraId="29EA53E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425" w:type="dxa"/>
          </w:tcPr>
          <w:p w14:paraId="1DA284A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09" w:type="dxa"/>
          </w:tcPr>
          <w:p w14:paraId="7EC73D6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709" w:type="dxa"/>
          </w:tcPr>
          <w:p w14:paraId="3C8A75C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610" w:type="dxa"/>
          </w:tcPr>
          <w:p w14:paraId="26D4138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807" w:type="dxa"/>
          </w:tcPr>
          <w:p w14:paraId="30FEE90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Non, Shorter</w:t>
            </w:r>
          </w:p>
        </w:tc>
      </w:tr>
      <w:tr w:rsidR="004A1A9A" w:rsidRPr="00591228" w14:paraId="7791B5C9" w14:textId="77777777" w:rsidTr="00591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45E5346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2" w:type="dxa"/>
          </w:tcPr>
          <w:p w14:paraId="31AD48C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5FCD8B1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67" w:type="dxa"/>
          </w:tcPr>
          <w:p w14:paraId="6B5D4C1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568" w:type="dxa"/>
          </w:tcPr>
          <w:p w14:paraId="753DEA2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4.26</w:t>
            </w:r>
          </w:p>
        </w:tc>
        <w:tc>
          <w:tcPr>
            <w:tcW w:w="568" w:type="dxa"/>
          </w:tcPr>
          <w:p w14:paraId="634D7AB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568" w:type="dxa"/>
          </w:tcPr>
          <w:p w14:paraId="2E69AB8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531" w:type="dxa"/>
          </w:tcPr>
          <w:p w14:paraId="26E5325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567" w:type="dxa"/>
          </w:tcPr>
          <w:p w14:paraId="41C9934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</w:p>
        </w:tc>
        <w:tc>
          <w:tcPr>
            <w:tcW w:w="425" w:type="dxa"/>
          </w:tcPr>
          <w:p w14:paraId="6D23791C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425" w:type="dxa"/>
          </w:tcPr>
          <w:p w14:paraId="04EA061C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9" w:type="dxa"/>
          </w:tcPr>
          <w:p w14:paraId="20F9190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709" w:type="dxa"/>
          </w:tcPr>
          <w:p w14:paraId="0F428FA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</w:p>
        </w:tc>
        <w:tc>
          <w:tcPr>
            <w:tcW w:w="610" w:type="dxa"/>
          </w:tcPr>
          <w:p w14:paraId="078E505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  <w:tc>
          <w:tcPr>
            <w:tcW w:w="807" w:type="dxa"/>
          </w:tcPr>
          <w:p w14:paraId="79ACDC7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Non, Shorter</w:t>
            </w:r>
          </w:p>
        </w:tc>
      </w:tr>
      <w:tr w:rsidR="00591228" w:rsidRPr="00591228" w14:paraId="169D372D" w14:textId="77777777" w:rsidTr="00591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BF7DF06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2" w:type="dxa"/>
          </w:tcPr>
          <w:p w14:paraId="5F33BE8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5F20F03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</w:tcPr>
          <w:p w14:paraId="0DAD8B5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568" w:type="dxa"/>
          </w:tcPr>
          <w:p w14:paraId="55C8268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568" w:type="dxa"/>
          </w:tcPr>
          <w:p w14:paraId="7A7B0EA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568" w:type="dxa"/>
          </w:tcPr>
          <w:p w14:paraId="5DED7E3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531" w:type="dxa"/>
          </w:tcPr>
          <w:p w14:paraId="7B111A9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567" w:type="dxa"/>
          </w:tcPr>
          <w:p w14:paraId="5A36F02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8</w:t>
            </w:r>
          </w:p>
        </w:tc>
        <w:tc>
          <w:tcPr>
            <w:tcW w:w="425" w:type="dxa"/>
          </w:tcPr>
          <w:p w14:paraId="08A89AA2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25" w:type="dxa"/>
          </w:tcPr>
          <w:p w14:paraId="4740F9B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22B9AD0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709" w:type="dxa"/>
          </w:tcPr>
          <w:p w14:paraId="4830294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610" w:type="dxa"/>
          </w:tcPr>
          <w:p w14:paraId="7AAB8D8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807" w:type="dxa"/>
          </w:tcPr>
          <w:p w14:paraId="2261A25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Non, Longer</w:t>
            </w:r>
          </w:p>
        </w:tc>
      </w:tr>
      <w:tr w:rsidR="004A1A9A" w:rsidRPr="00591228" w14:paraId="4A825A6D" w14:textId="77777777" w:rsidTr="00591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85A77D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2" w:type="dxa"/>
          </w:tcPr>
          <w:p w14:paraId="31B4395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6A07937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3FB1418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568" w:type="dxa"/>
          </w:tcPr>
          <w:p w14:paraId="0E2BB73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8.29</w:t>
            </w:r>
          </w:p>
        </w:tc>
        <w:tc>
          <w:tcPr>
            <w:tcW w:w="568" w:type="dxa"/>
          </w:tcPr>
          <w:p w14:paraId="3E20139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568" w:type="dxa"/>
          </w:tcPr>
          <w:p w14:paraId="6F9C6F8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531" w:type="dxa"/>
          </w:tcPr>
          <w:p w14:paraId="5F708369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567" w:type="dxa"/>
          </w:tcPr>
          <w:p w14:paraId="7A6E317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425" w:type="dxa"/>
          </w:tcPr>
          <w:p w14:paraId="706D097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25" w:type="dxa"/>
          </w:tcPr>
          <w:p w14:paraId="2210BC5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7715888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709" w:type="dxa"/>
          </w:tcPr>
          <w:p w14:paraId="10229A3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610" w:type="dxa"/>
          </w:tcPr>
          <w:p w14:paraId="1A83632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807" w:type="dxa"/>
          </w:tcPr>
          <w:p w14:paraId="3D7EF4C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niso, Shorter</w:t>
            </w:r>
          </w:p>
        </w:tc>
      </w:tr>
      <w:tr w:rsidR="00591228" w:rsidRPr="00591228" w14:paraId="61A2F1ED" w14:textId="77777777" w:rsidTr="00591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5D3EE6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2" w:type="dxa"/>
          </w:tcPr>
          <w:p w14:paraId="2E6DA0F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3EC5CCE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455255D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568" w:type="dxa"/>
          </w:tcPr>
          <w:p w14:paraId="02B4F5F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8.78</w:t>
            </w:r>
          </w:p>
        </w:tc>
        <w:tc>
          <w:tcPr>
            <w:tcW w:w="568" w:type="dxa"/>
          </w:tcPr>
          <w:p w14:paraId="734D208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568" w:type="dxa"/>
          </w:tcPr>
          <w:p w14:paraId="70E4E6E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531" w:type="dxa"/>
          </w:tcPr>
          <w:p w14:paraId="187B2E5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567" w:type="dxa"/>
          </w:tcPr>
          <w:p w14:paraId="48AEAF2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425" w:type="dxa"/>
          </w:tcPr>
          <w:p w14:paraId="70815CC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25" w:type="dxa"/>
          </w:tcPr>
          <w:p w14:paraId="2DD2202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</w:tcPr>
          <w:p w14:paraId="71295A5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09" w:type="dxa"/>
          </w:tcPr>
          <w:p w14:paraId="5A7C202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610" w:type="dxa"/>
          </w:tcPr>
          <w:p w14:paraId="66E9B8D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807" w:type="dxa"/>
          </w:tcPr>
          <w:p w14:paraId="2F6570B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Non, Shorter</w:t>
            </w:r>
          </w:p>
        </w:tc>
      </w:tr>
      <w:tr w:rsidR="004A1A9A" w:rsidRPr="00591228" w14:paraId="026D1DE2" w14:textId="77777777" w:rsidTr="00591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4328072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2" w:type="dxa"/>
          </w:tcPr>
          <w:p w14:paraId="71A87A1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6761241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67" w:type="dxa"/>
          </w:tcPr>
          <w:p w14:paraId="14B26EE2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568" w:type="dxa"/>
          </w:tcPr>
          <w:p w14:paraId="1C54967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9.77</w:t>
            </w:r>
          </w:p>
        </w:tc>
        <w:tc>
          <w:tcPr>
            <w:tcW w:w="568" w:type="dxa"/>
          </w:tcPr>
          <w:p w14:paraId="741E10B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568" w:type="dxa"/>
          </w:tcPr>
          <w:p w14:paraId="40739452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531" w:type="dxa"/>
          </w:tcPr>
          <w:p w14:paraId="2D0DD9D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567" w:type="dxa"/>
          </w:tcPr>
          <w:p w14:paraId="076AF4F6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425" w:type="dxa"/>
          </w:tcPr>
          <w:p w14:paraId="2D442B6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25" w:type="dxa"/>
          </w:tcPr>
          <w:p w14:paraId="2B41E47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19E5643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709" w:type="dxa"/>
          </w:tcPr>
          <w:p w14:paraId="10438A46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610" w:type="dxa"/>
          </w:tcPr>
          <w:p w14:paraId="0A1C5A8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18</w:t>
            </w:r>
          </w:p>
        </w:tc>
        <w:tc>
          <w:tcPr>
            <w:tcW w:w="807" w:type="dxa"/>
          </w:tcPr>
          <w:p w14:paraId="7CCA92C2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niso, Longer</w:t>
            </w:r>
          </w:p>
        </w:tc>
      </w:tr>
      <w:tr w:rsidR="00591228" w:rsidRPr="00591228" w14:paraId="1928BDF6" w14:textId="77777777" w:rsidTr="00591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F200EE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2" w:type="dxa"/>
          </w:tcPr>
          <w:p w14:paraId="7BE8059C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0F2C3F2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67" w:type="dxa"/>
          </w:tcPr>
          <w:p w14:paraId="2F7EF92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568" w:type="dxa"/>
          </w:tcPr>
          <w:p w14:paraId="35294C66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0.11</w:t>
            </w:r>
          </w:p>
        </w:tc>
        <w:tc>
          <w:tcPr>
            <w:tcW w:w="568" w:type="dxa"/>
          </w:tcPr>
          <w:p w14:paraId="0C64A8D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568" w:type="dxa"/>
          </w:tcPr>
          <w:p w14:paraId="0CAF0EE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531" w:type="dxa"/>
          </w:tcPr>
          <w:p w14:paraId="32DAE3D2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567" w:type="dxa"/>
          </w:tcPr>
          <w:p w14:paraId="1262C276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425" w:type="dxa"/>
          </w:tcPr>
          <w:p w14:paraId="71CAF42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25" w:type="dxa"/>
          </w:tcPr>
          <w:p w14:paraId="1206048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0BE80F3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709" w:type="dxa"/>
          </w:tcPr>
          <w:p w14:paraId="609BE9CC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610" w:type="dxa"/>
          </w:tcPr>
          <w:p w14:paraId="586521E2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  <w:tc>
          <w:tcPr>
            <w:tcW w:w="807" w:type="dxa"/>
          </w:tcPr>
          <w:p w14:paraId="3AD1AEB9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Non, Longer</w:t>
            </w:r>
          </w:p>
        </w:tc>
      </w:tr>
      <w:tr w:rsidR="004A1A9A" w:rsidRPr="00591228" w14:paraId="7079B60C" w14:textId="77777777" w:rsidTr="00591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4B0C362C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2" w:type="dxa"/>
          </w:tcPr>
          <w:p w14:paraId="2E870B7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0DD02AD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</w:tcPr>
          <w:p w14:paraId="0607C2E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568" w:type="dxa"/>
          </w:tcPr>
          <w:p w14:paraId="72CC36F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0.14</w:t>
            </w:r>
          </w:p>
        </w:tc>
        <w:tc>
          <w:tcPr>
            <w:tcW w:w="568" w:type="dxa"/>
          </w:tcPr>
          <w:p w14:paraId="1F65538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568" w:type="dxa"/>
          </w:tcPr>
          <w:p w14:paraId="0D4366D9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531" w:type="dxa"/>
          </w:tcPr>
          <w:p w14:paraId="6DCD5AC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567" w:type="dxa"/>
          </w:tcPr>
          <w:p w14:paraId="7A1FD31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425" w:type="dxa"/>
          </w:tcPr>
          <w:p w14:paraId="31F1002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25" w:type="dxa"/>
          </w:tcPr>
          <w:p w14:paraId="059EBA7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09" w:type="dxa"/>
          </w:tcPr>
          <w:p w14:paraId="356373B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709" w:type="dxa"/>
          </w:tcPr>
          <w:p w14:paraId="435A23B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610" w:type="dxa"/>
          </w:tcPr>
          <w:p w14:paraId="741827B2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807" w:type="dxa"/>
          </w:tcPr>
          <w:p w14:paraId="5DB7D52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niso, Shorter</w:t>
            </w:r>
          </w:p>
        </w:tc>
      </w:tr>
      <w:tr w:rsidR="00591228" w:rsidRPr="00591228" w14:paraId="59F45BCF" w14:textId="77777777" w:rsidTr="00591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849EBF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2" w:type="dxa"/>
          </w:tcPr>
          <w:p w14:paraId="16EF05A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6AB9A399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7" w:type="dxa"/>
          </w:tcPr>
          <w:p w14:paraId="6EC6180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568" w:type="dxa"/>
          </w:tcPr>
          <w:p w14:paraId="40955AA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0.91</w:t>
            </w:r>
          </w:p>
        </w:tc>
        <w:tc>
          <w:tcPr>
            <w:tcW w:w="568" w:type="dxa"/>
          </w:tcPr>
          <w:p w14:paraId="3CC4824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568" w:type="dxa"/>
          </w:tcPr>
          <w:p w14:paraId="59C6B90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531" w:type="dxa"/>
          </w:tcPr>
          <w:p w14:paraId="37B6311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567" w:type="dxa"/>
          </w:tcPr>
          <w:p w14:paraId="638530F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425" w:type="dxa"/>
          </w:tcPr>
          <w:p w14:paraId="07B5559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25" w:type="dxa"/>
          </w:tcPr>
          <w:p w14:paraId="52A263F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3AE1E53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709" w:type="dxa"/>
          </w:tcPr>
          <w:p w14:paraId="0722DA0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610" w:type="dxa"/>
          </w:tcPr>
          <w:p w14:paraId="5F12113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807" w:type="dxa"/>
          </w:tcPr>
          <w:p w14:paraId="532BFF7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niso, Longer</w:t>
            </w:r>
          </w:p>
        </w:tc>
      </w:tr>
      <w:tr w:rsidR="004A1A9A" w:rsidRPr="00591228" w14:paraId="60F52AE6" w14:textId="77777777" w:rsidTr="00591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E72FD6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2" w:type="dxa"/>
          </w:tcPr>
          <w:p w14:paraId="6C700CC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21A7A05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36BDEB8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568" w:type="dxa"/>
          </w:tcPr>
          <w:p w14:paraId="2F00E14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1.91</w:t>
            </w:r>
          </w:p>
        </w:tc>
        <w:tc>
          <w:tcPr>
            <w:tcW w:w="568" w:type="dxa"/>
          </w:tcPr>
          <w:p w14:paraId="4FCE13D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568" w:type="dxa"/>
          </w:tcPr>
          <w:p w14:paraId="2FDCE74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531" w:type="dxa"/>
          </w:tcPr>
          <w:p w14:paraId="48A1F23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567" w:type="dxa"/>
          </w:tcPr>
          <w:p w14:paraId="07D57316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425" w:type="dxa"/>
          </w:tcPr>
          <w:p w14:paraId="22ACBD5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25" w:type="dxa"/>
          </w:tcPr>
          <w:p w14:paraId="57E80B0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7BFC826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709" w:type="dxa"/>
          </w:tcPr>
          <w:p w14:paraId="2124A33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610" w:type="dxa"/>
          </w:tcPr>
          <w:p w14:paraId="1595FBC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365</w:t>
            </w:r>
          </w:p>
        </w:tc>
        <w:tc>
          <w:tcPr>
            <w:tcW w:w="807" w:type="dxa"/>
          </w:tcPr>
          <w:p w14:paraId="35E9AF4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niso, Shorter</w:t>
            </w:r>
          </w:p>
        </w:tc>
      </w:tr>
      <w:tr w:rsidR="00591228" w:rsidRPr="00591228" w14:paraId="5BDC4F61" w14:textId="77777777" w:rsidTr="00591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387BB50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2" w:type="dxa"/>
          </w:tcPr>
          <w:p w14:paraId="7CDD014B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4587911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</w:tcPr>
          <w:p w14:paraId="7CD5AFC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568" w:type="dxa"/>
          </w:tcPr>
          <w:p w14:paraId="2CC4C39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1.98</w:t>
            </w:r>
          </w:p>
        </w:tc>
        <w:tc>
          <w:tcPr>
            <w:tcW w:w="568" w:type="dxa"/>
          </w:tcPr>
          <w:p w14:paraId="138FC26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568" w:type="dxa"/>
          </w:tcPr>
          <w:p w14:paraId="0D22E29C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531" w:type="dxa"/>
          </w:tcPr>
          <w:p w14:paraId="0E5C3CB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</w:p>
        </w:tc>
        <w:tc>
          <w:tcPr>
            <w:tcW w:w="567" w:type="dxa"/>
          </w:tcPr>
          <w:p w14:paraId="0390E06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0</w:t>
            </w:r>
          </w:p>
        </w:tc>
        <w:tc>
          <w:tcPr>
            <w:tcW w:w="425" w:type="dxa"/>
          </w:tcPr>
          <w:p w14:paraId="67FD157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5" w:type="dxa"/>
          </w:tcPr>
          <w:p w14:paraId="732E99AD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5DCA7B4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09" w:type="dxa"/>
          </w:tcPr>
          <w:p w14:paraId="3BE94A1C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610" w:type="dxa"/>
          </w:tcPr>
          <w:p w14:paraId="7FCCE7C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807" w:type="dxa"/>
          </w:tcPr>
          <w:p w14:paraId="72E5257E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Non, Longer</w:t>
            </w:r>
          </w:p>
        </w:tc>
      </w:tr>
      <w:tr w:rsidR="004A1A9A" w:rsidRPr="00591228" w14:paraId="07817628" w14:textId="77777777" w:rsidTr="005912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2DDE18C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742" w:type="dxa"/>
          </w:tcPr>
          <w:p w14:paraId="3C694A4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67" w:type="dxa"/>
          </w:tcPr>
          <w:p w14:paraId="2E538AA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</w:tcPr>
          <w:p w14:paraId="55FA914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568" w:type="dxa"/>
          </w:tcPr>
          <w:p w14:paraId="08A4AA5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2.58</w:t>
            </w:r>
          </w:p>
        </w:tc>
        <w:tc>
          <w:tcPr>
            <w:tcW w:w="568" w:type="dxa"/>
          </w:tcPr>
          <w:p w14:paraId="30267E2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568" w:type="dxa"/>
          </w:tcPr>
          <w:p w14:paraId="4FC275C2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531" w:type="dxa"/>
          </w:tcPr>
          <w:p w14:paraId="722C7A4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567" w:type="dxa"/>
          </w:tcPr>
          <w:p w14:paraId="2F5BD7B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425" w:type="dxa"/>
          </w:tcPr>
          <w:p w14:paraId="716FBDA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25" w:type="dxa"/>
          </w:tcPr>
          <w:p w14:paraId="66CAB921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9" w:type="dxa"/>
          </w:tcPr>
          <w:p w14:paraId="0A2D19B5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99</w:t>
            </w:r>
          </w:p>
        </w:tc>
        <w:tc>
          <w:tcPr>
            <w:tcW w:w="709" w:type="dxa"/>
          </w:tcPr>
          <w:p w14:paraId="7F3FEBB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610" w:type="dxa"/>
          </w:tcPr>
          <w:p w14:paraId="52440B0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807" w:type="dxa"/>
          </w:tcPr>
          <w:p w14:paraId="1767E32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Non, Shorter</w:t>
            </w:r>
          </w:p>
        </w:tc>
      </w:tr>
      <w:tr w:rsidR="00591228" w:rsidRPr="00591228" w14:paraId="0DAE4E66" w14:textId="77777777" w:rsidTr="005912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2" w:type="dxa"/>
          </w:tcPr>
          <w:p w14:paraId="0C9E981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42" w:type="dxa"/>
          </w:tcPr>
          <w:p w14:paraId="3B3DE06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67" w:type="dxa"/>
          </w:tcPr>
          <w:p w14:paraId="4FD7C4A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67" w:type="dxa"/>
          </w:tcPr>
          <w:p w14:paraId="239F718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568" w:type="dxa"/>
          </w:tcPr>
          <w:p w14:paraId="36D38A2F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33.00</w:t>
            </w:r>
          </w:p>
        </w:tc>
        <w:tc>
          <w:tcPr>
            <w:tcW w:w="568" w:type="dxa"/>
          </w:tcPr>
          <w:p w14:paraId="6C68F8C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568" w:type="dxa"/>
          </w:tcPr>
          <w:p w14:paraId="121BC920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531" w:type="dxa"/>
          </w:tcPr>
          <w:p w14:paraId="4EFF8F5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567" w:type="dxa"/>
          </w:tcPr>
          <w:p w14:paraId="3D2AD7B8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</w:p>
        </w:tc>
        <w:tc>
          <w:tcPr>
            <w:tcW w:w="425" w:type="dxa"/>
          </w:tcPr>
          <w:p w14:paraId="2FA282E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25" w:type="dxa"/>
          </w:tcPr>
          <w:p w14:paraId="08841E87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9" w:type="dxa"/>
          </w:tcPr>
          <w:p w14:paraId="4F93CF46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709" w:type="dxa"/>
          </w:tcPr>
          <w:p w14:paraId="74838D0A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165</w:t>
            </w:r>
          </w:p>
        </w:tc>
        <w:tc>
          <w:tcPr>
            <w:tcW w:w="610" w:type="dxa"/>
          </w:tcPr>
          <w:p w14:paraId="75C6A5F3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  <w:tc>
          <w:tcPr>
            <w:tcW w:w="807" w:type="dxa"/>
          </w:tcPr>
          <w:p w14:paraId="60D95C14" w14:textId="77777777" w:rsidR="004A1A9A" w:rsidRPr="00591228" w:rsidRDefault="004A1A9A" w:rsidP="00B1177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hAnsi="Times New Roman" w:cs="Times New Roman"/>
                <w:sz w:val="20"/>
                <w:szCs w:val="20"/>
              </w:rPr>
              <w:t>Aniso, Longer</w:t>
            </w:r>
          </w:p>
        </w:tc>
      </w:tr>
    </w:tbl>
    <w:p w14:paraId="73025E71" w14:textId="77777777" w:rsidR="004A1A9A" w:rsidRPr="00591228" w:rsidRDefault="004A1A9A" w:rsidP="00F66C6C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</w:rPr>
      </w:pPr>
      <w:r w:rsidRPr="00591228">
        <w:rPr>
          <w:rFonts w:ascii="Times New Roman" w:hAnsi="Times New Roman" w:cs="Times New Roman"/>
        </w:rPr>
        <w:t>Eyes no. 4 and no. 9 were the two eyes of one patient. Eyes no. 10 and no. 13 were the two eyes of one patient. Other eyes are from different individuals.</w:t>
      </w:r>
    </w:p>
    <w:p w14:paraId="3CEE0884" w14:textId="107642CC" w:rsidR="004A1A9A" w:rsidRPr="00591228" w:rsidRDefault="004A1A9A" w:rsidP="00F66C6C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</w:rPr>
      </w:pPr>
      <w:r w:rsidRPr="00591228">
        <w:rPr>
          <w:rFonts w:ascii="Times New Roman" w:hAnsi="Times New Roman" w:cs="Times New Roman"/>
        </w:rPr>
        <w:t>Aniso =</w:t>
      </w:r>
      <w:r w:rsidR="00591228">
        <w:rPr>
          <w:rFonts w:ascii="Times New Roman" w:hAnsi="Times New Roman" w:cs="Times New Roman"/>
        </w:rPr>
        <w:t xml:space="preserve"> the</w:t>
      </w:r>
      <w:r w:rsidRPr="00591228">
        <w:rPr>
          <w:rFonts w:ascii="Times New Roman" w:hAnsi="Times New Roman" w:cs="Times New Roman"/>
        </w:rPr>
        <w:t xml:space="preserve"> aniso</w:t>
      </w:r>
      <w:r w:rsidR="00591228">
        <w:rPr>
          <w:rFonts w:ascii="Times New Roman" w:hAnsi="Times New Roman" w:cs="Times New Roman"/>
        </w:rPr>
        <w:t>-axial length</w:t>
      </w:r>
      <w:r w:rsidRPr="00591228">
        <w:rPr>
          <w:rFonts w:ascii="Times New Roman" w:hAnsi="Times New Roman" w:cs="Times New Roman"/>
        </w:rPr>
        <w:t xml:space="preserve"> groups; non =</w:t>
      </w:r>
      <w:r w:rsidR="00591228">
        <w:rPr>
          <w:rFonts w:ascii="Times New Roman" w:hAnsi="Times New Roman" w:cs="Times New Roman"/>
        </w:rPr>
        <w:t xml:space="preserve"> the</w:t>
      </w:r>
      <w:r w:rsidRPr="00591228">
        <w:rPr>
          <w:rFonts w:ascii="Times New Roman" w:hAnsi="Times New Roman" w:cs="Times New Roman"/>
        </w:rPr>
        <w:t xml:space="preserve"> nonaniso</w:t>
      </w:r>
      <w:r w:rsidR="00591228">
        <w:rPr>
          <w:rFonts w:ascii="Times New Roman" w:hAnsi="Times New Roman" w:cs="Times New Roman"/>
        </w:rPr>
        <w:t>-axial length</w:t>
      </w:r>
      <w:r w:rsidRPr="00591228">
        <w:rPr>
          <w:rFonts w:ascii="Times New Roman" w:hAnsi="Times New Roman" w:cs="Times New Roman"/>
        </w:rPr>
        <w:t xml:space="preserve"> groups; shorter = the shorter set; longer = the longer set; F = anterior corneal surface; B = posterior corneal surface; cornea = total cornea; K1 = flat radius of curvature in the center of anterior surface using n = 1.3375 on a ring in 15° around the corneal apex; K2 = steep radius of curvature in the center of anterior surface using n = 1.3375 on a ring in 15° around the corneal apex; </w:t>
      </w:r>
      <w:proofErr w:type="spellStart"/>
      <w:r w:rsidRPr="00591228">
        <w:rPr>
          <w:rFonts w:ascii="Times New Roman" w:hAnsi="Times New Roman" w:cs="Times New Roman"/>
        </w:rPr>
        <w:t>astig</w:t>
      </w:r>
      <w:proofErr w:type="spellEnd"/>
      <w:r w:rsidRPr="00591228">
        <w:rPr>
          <w:rFonts w:ascii="Times New Roman" w:hAnsi="Times New Roman" w:cs="Times New Roman"/>
        </w:rPr>
        <w:t xml:space="preserve"> = astigmatism</w:t>
      </w:r>
    </w:p>
    <w:p w14:paraId="12C98659" w14:textId="77777777" w:rsidR="004A1A9A" w:rsidRPr="00591228" w:rsidRDefault="004A1A9A" w:rsidP="004A1A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5833C85E" w14:textId="77777777" w:rsidR="004863DA" w:rsidRPr="00591228" w:rsidRDefault="004863DA">
      <w:pPr>
        <w:rPr>
          <w:rFonts w:ascii="Times New Roman" w:hAnsi="Times New Roman" w:cs="Times New Roman"/>
          <w:b/>
        </w:rPr>
      </w:pPr>
      <w:r w:rsidRPr="00591228">
        <w:rPr>
          <w:rFonts w:ascii="Times New Roman" w:hAnsi="Times New Roman" w:cs="Times New Roman"/>
          <w:b/>
        </w:rPr>
        <w:br w:type="page"/>
      </w:r>
    </w:p>
    <w:p w14:paraId="559A954A" w14:textId="7DCD02F1" w:rsidR="004A1A9A" w:rsidRPr="00591228" w:rsidRDefault="004863DA" w:rsidP="004A1A9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591228">
        <w:rPr>
          <w:rFonts w:ascii="Times New Roman" w:hAnsi="Times New Roman" w:cs="Times New Roman"/>
          <w:b/>
        </w:rPr>
        <w:lastRenderedPageBreak/>
        <w:t>Appendix</w:t>
      </w:r>
      <w:r w:rsidR="004A1A9A" w:rsidRPr="00591228">
        <w:rPr>
          <w:rFonts w:ascii="Times New Roman" w:hAnsi="Times New Roman" w:cs="Times New Roman"/>
          <w:b/>
        </w:rPr>
        <w:t xml:space="preserve"> Table </w:t>
      </w:r>
      <w:r w:rsidRPr="00591228">
        <w:rPr>
          <w:rFonts w:ascii="Times New Roman" w:hAnsi="Times New Roman" w:cs="Times New Roman"/>
          <w:b/>
        </w:rPr>
        <w:t>A</w:t>
      </w:r>
      <w:r w:rsidR="004A1A9A" w:rsidRPr="00591228">
        <w:rPr>
          <w:rFonts w:ascii="Times New Roman" w:hAnsi="Times New Roman" w:cs="Times New Roman"/>
          <w:b/>
        </w:rPr>
        <w:t>2. Comparison of axial lengths</w:t>
      </w:r>
      <w:r w:rsidR="002438DD" w:rsidRPr="00591228">
        <w:rPr>
          <w:rFonts w:ascii="Times New Roman" w:hAnsi="Times New Roman" w:cs="Times New Roman"/>
          <w:b/>
        </w:rPr>
        <w:t xml:space="preserve"> among the different</w:t>
      </w:r>
      <w:r w:rsidR="00CB6D2B">
        <w:rPr>
          <w:rFonts w:ascii="Times New Roman" w:hAnsi="Times New Roman" w:cs="Times New Roman"/>
          <w:b/>
        </w:rPr>
        <w:t xml:space="preserve"> binocular</w:t>
      </w:r>
      <w:r w:rsidR="002438DD" w:rsidRPr="00591228">
        <w:rPr>
          <w:rFonts w:ascii="Times New Roman" w:hAnsi="Times New Roman" w:cs="Times New Roman"/>
          <w:b/>
        </w:rPr>
        <w:t xml:space="preserve"> </w:t>
      </w:r>
      <w:proofErr w:type="spellStart"/>
      <w:r w:rsidR="00756A60">
        <w:rPr>
          <w:rFonts w:ascii="Times New Roman" w:hAnsi="Times New Roman" w:cs="Times New Roman"/>
          <w:b/>
        </w:rPr>
        <w:t>aixal</w:t>
      </w:r>
      <w:proofErr w:type="spellEnd"/>
      <w:r w:rsidR="00756A60">
        <w:rPr>
          <w:rFonts w:ascii="Times New Roman" w:hAnsi="Times New Roman" w:cs="Times New Roman"/>
          <w:b/>
        </w:rPr>
        <w:t xml:space="preserve"> </w:t>
      </w:r>
      <w:r w:rsidR="00CB6D2B">
        <w:rPr>
          <w:rFonts w:ascii="Times New Roman" w:hAnsi="Times New Roman" w:cs="Times New Roman"/>
          <w:b/>
        </w:rPr>
        <w:t>difference</w:t>
      </w:r>
      <w:r w:rsidR="00756A60">
        <w:rPr>
          <w:rFonts w:ascii="Times New Roman" w:hAnsi="Times New Roman" w:cs="Times New Roman"/>
          <w:b/>
        </w:rPr>
        <w:t xml:space="preserve"> </w:t>
      </w:r>
      <w:r w:rsidR="002438DD" w:rsidRPr="00591228">
        <w:rPr>
          <w:rFonts w:ascii="Times New Roman" w:hAnsi="Times New Roman" w:cs="Times New Roman"/>
          <w:b/>
        </w:rPr>
        <w:t>subgroups</w:t>
      </w:r>
      <w:r w:rsidR="004A1A9A" w:rsidRPr="00591228">
        <w:rPr>
          <w:rFonts w:ascii="Times New Roman" w:hAnsi="Times New Roman" w:cs="Times New Roman"/>
          <w:b/>
        </w:rPr>
        <w:t xml:space="preserve"> </w:t>
      </w:r>
      <w:r w:rsidR="00756A60">
        <w:rPr>
          <w:rFonts w:ascii="Times New Roman" w:hAnsi="Times New Roman" w:cs="Times New Roman"/>
          <w:b/>
        </w:rPr>
        <w:t>of</w:t>
      </w:r>
      <w:r w:rsidR="00756A60" w:rsidRPr="00591228">
        <w:rPr>
          <w:rFonts w:ascii="Times New Roman" w:hAnsi="Times New Roman" w:cs="Times New Roman"/>
          <w:b/>
        </w:rPr>
        <w:t xml:space="preserve"> </w:t>
      </w:r>
      <w:r w:rsidR="004A1A9A" w:rsidRPr="00591228">
        <w:rPr>
          <w:rFonts w:ascii="Times New Roman" w:hAnsi="Times New Roman" w:cs="Times New Roman"/>
          <w:b/>
        </w:rPr>
        <w:t>the longer</w:t>
      </w:r>
      <w:r w:rsidR="007332E4" w:rsidRPr="00591228">
        <w:rPr>
          <w:rFonts w:ascii="Times New Roman" w:hAnsi="Times New Roman" w:cs="Times New Roman"/>
          <w:b/>
        </w:rPr>
        <w:t xml:space="preserve"> </w:t>
      </w:r>
      <w:r w:rsidR="00756A60" w:rsidRPr="00591228">
        <w:rPr>
          <w:rFonts w:ascii="Times New Roman" w:hAnsi="Times New Roman" w:cs="Times New Roman"/>
          <w:b/>
        </w:rPr>
        <w:t>aniso-axial length</w:t>
      </w:r>
      <w:r w:rsidR="00756A60">
        <w:rPr>
          <w:rFonts w:ascii="Times New Roman" w:hAnsi="Times New Roman" w:cs="Times New Roman"/>
          <w:b/>
        </w:rPr>
        <w:t xml:space="preserve"> </w:t>
      </w:r>
      <w:r w:rsidR="002438DD" w:rsidRPr="00591228">
        <w:rPr>
          <w:rFonts w:ascii="Times New Roman" w:hAnsi="Times New Roman" w:cs="Times New Roman"/>
          <w:b/>
        </w:rPr>
        <w:t>set</w:t>
      </w:r>
      <w:r w:rsidR="004A1A9A" w:rsidRPr="00591228">
        <w:rPr>
          <w:rFonts w:ascii="Times New Roman" w:hAnsi="Times New Roman" w:cs="Times New Roman"/>
          <w:b/>
        </w:rPr>
        <w:t>.</w:t>
      </w:r>
    </w:p>
    <w:tbl>
      <w:tblPr>
        <w:tblStyle w:val="11"/>
        <w:tblW w:w="7938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4A1A9A" w:rsidRPr="00591228" w14:paraId="4845433C" w14:textId="77777777" w:rsidTr="00B11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noWrap/>
            <w:vAlign w:val="center"/>
            <w:hideMark/>
          </w:tcPr>
          <w:p w14:paraId="265E1B3D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Subgroup 1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347C775" w14:textId="77777777" w:rsidR="004A1A9A" w:rsidRPr="00591228" w:rsidRDefault="004A1A9A" w:rsidP="00B11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Subgroup 2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3BB943D" w14:textId="77777777" w:rsidR="004A1A9A" w:rsidRPr="00591228" w:rsidRDefault="004A1A9A" w:rsidP="00B11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E32E5F7" w14:textId="77777777" w:rsidR="004A1A9A" w:rsidRPr="00591228" w:rsidRDefault="004A1A9A" w:rsidP="00B11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Mean Differenc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1AD249A" w14:textId="77777777" w:rsidR="004A1A9A" w:rsidRPr="00591228" w:rsidRDefault="004A1A9A" w:rsidP="00B11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>P</w:t>
            </w: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value</w:t>
            </w:r>
            <w:r w:rsidRPr="00591228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6A61E2C3" w14:textId="77777777" w:rsidR="004A1A9A" w:rsidRPr="00591228" w:rsidRDefault="004A1A9A" w:rsidP="00B117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95% Confidence Interval</w:t>
            </w:r>
          </w:p>
        </w:tc>
      </w:tr>
      <w:tr w:rsidR="004A1A9A" w:rsidRPr="00591228" w14:paraId="5F50122C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  <w:hideMark/>
          </w:tcPr>
          <w:p w14:paraId="243130F6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E3010E2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5045477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2293311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1990B36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74FF028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134" w:type="dxa"/>
            <w:noWrap/>
            <w:vAlign w:val="center"/>
            <w:hideMark/>
          </w:tcPr>
          <w:p w14:paraId="30BD0AB2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Upper Bound</w:t>
            </w:r>
          </w:p>
        </w:tc>
      </w:tr>
      <w:tr w:rsidR="004A1A9A" w:rsidRPr="00591228" w14:paraId="595975AB" w14:textId="77777777" w:rsidTr="00B117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DD61514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-2 mm</w:t>
            </w:r>
          </w:p>
        </w:tc>
        <w:tc>
          <w:tcPr>
            <w:tcW w:w="1134" w:type="dxa"/>
            <w:noWrap/>
            <w:vAlign w:val="center"/>
            <w:hideMark/>
          </w:tcPr>
          <w:p w14:paraId="38F353BE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-3 mm</w:t>
            </w:r>
          </w:p>
        </w:tc>
        <w:tc>
          <w:tcPr>
            <w:tcW w:w="1134" w:type="dxa"/>
            <w:noWrap/>
            <w:vAlign w:val="center"/>
            <w:hideMark/>
          </w:tcPr>
          <w:p w14:paraId="69E071B1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544</w:t>
            </w:r>
          </w:p>
        </w:tc>
        <w:tc>
          <w:tcPr>
            <w:tcW w:w="1134" w:type="dxa"/>
            <w:noWrap/>
            <w:vAlign w:val="center"/>
            <w:hideMark/>
          </w:tcPr>
          <w:p w14:paraId="6276930D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134" w:type="dxa"/>
            <w:noWrap/>
            <w:vAlign w:val="center"/>
            <w:hideMark/>
          </w:tcPr>
          <w:p w14:paraId="79F44E4F" w14:textId="53A04FF6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134" w:type="dxa"/>
            <w:noWrap/>
            <w:vAlign w:val="center"/>
            <w:hideMark/>
          </w:tcPr>
          <w:p w14:paraId="2C6D1ED1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150</w:t>
            </w:r>
          </w:p>
        </w:tc>
        <w:tc>
          <w:tcPr>
            <w:tcW w:w="1134" w:type="dxa"/>
            <w:noWrap/>
            <w:vAlign w:val="center"/>
            <w:hideMark/>
          </w:tcPr>
          <w:p w14:paraId="714403FA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063</w:t>
            </w:r>
          </w:p>
        </w:tc>
      </w:tr>
      <w:tr w:rsidR="004A1A9A" w:rsidRPr="00591228" w14:paraId="7177C3BF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8041808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-2 mm</w:t>
            </w:r>
          </w:p>
        </w:tc>
        <w:tc>
          <w:tcPr>
            <w:tcW w:w="1134" w:type="dxa"/>
            <w:noWrap/>
            <w:vAlign w:val="center"/>
            <w:hideMark/>
          </w:tcPr>
          <w:p w14:paraId="301ACEDD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3-4 mm</w:t>
            </w:r>
          </w:p>
        </w:tc>
        <w:tc>
          <w:tcPr>
            <w:tcW w:w="1134" w:type="dxa"/>
            <w:noWrap/>
            <w:vAlign w:val="center"/>
            <w:hideMark/>
          </w:tcPr>
          <w:p w14:paraId="0F7EB39A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755</w:t>
            </w:r>
          </w:p>
        </w:tc>
        <w:tc>
          <w:tcPr>
            <w:tcW w:w="1134" w:type="dxa"/>
            <w:noWrap/>
            <w:vAlign w:val="center"/>
            <w:hideMark/>
          </w:tcPr>
          <w:p w14:paraId="0ABCE115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134" w:type="dxa"/>
            <w:noWrap/>
            <w:vAlign w:val="center"/>
            <w:hideMark/>
          </w:tcPr>
          <w:p w14:paraId="0B1396B5" w14:textId="48287033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1134" w:type="dxa"/>
            <w:noWrap/>
            <w:vAlign w:val="center"/>
            <w:hideMark/>
          </w:tcPr>
          <w:p w14:paraId="09895A73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590</w:t>
            </w:r>
          </w:p>
        </w:tc>
        <w:tc>
          <w:tcPr>
            <w:tcW w:w="1134" w:type="dxa"/>
            <w:noWrap/>
            <w:vAlign w:val="center"/>
            <w:hideMark/>
          </w:tcPr>
          <w:p w14:paraId="755FA632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080</w:t>
            </w:r>
          </w:p>
        </w:tc>
      </w:tr>
      <w:tr w:rsidR="004A1A9A" w:rsidRPr="00591228" w14:paraId="56D920F2" w14:textId="77777777" w:rsidTr="00B117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A9D72B2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-2 mm</w:t>
            </w:r>
          </w:p>
        </w:tc>
        <w:tc>
          <w:tcPr>
            <w:tcW w:w="1134" w:type="dxa"/>
            <w:noWrap/>
            <w:vAlign w:val="center"/>
            <w:hideMark/>
          </w:tcPr>
          <w:p w14:paraId="2545D754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4-5 mm</w:t>
            </w:r>
          </w:p>
        </w:tc>
        <w:tc>
          <w:tcPr>
            <w:tcW w:w="1134" w:type="dxa"/>
            <w:noWrap/>
            <w:vAlign w:val="center"/>
            <w:hideMark/>
          </w:tcPr>
          <w:p w14:paraId="036281FE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732</w:t>
            </w:r>
          </w:p>
        </w:tc>
        <w:tc>
          <w:tcPr>
            <w:tcW w:w="1134" w:type="dxa"/>
            <w:noWrap/>
            <w:vAlign w:val="center"/>
            <w:hideMark/>
          </w:tcPr>
          <w:p w14:paraId="7521A3E5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134" w:type="dxa"/>
            <w:noWrap/>
            <w:vAlign w:val="center"/>
            <w:hideMark/>
          </w:tcPr>
          <w:p w14:paraId="269971FE" w14:textId="52653A94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1134" w:type="dxa"/>
            <w:noWrap/>
            <w:vAlign w:val="center"/>
            <w:hideMark/>
          </w:tcPr>
          <w:p w14:paraId="67B6E308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866</w:t>
            </w:r>
          </w:p>
        </w:tc>
        <w:tc>
          <w:tcPr>
            <w:tcW w:w="1134" w:type="dxa"/>
            <w:noWrap/>
            <w:vAlign w:val="center"/>
            <w:hideMark/>
          </w:tcPr>
          <w:p w14:paraId="6E3087DD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401</w:t>
            </w:r>
          </w:p>
        </w:tc>
      </w:tr>
      <w:tr w:rsidR="004A1A9A" w:rsidRPr="00591228" w14:paraId="48C5AC02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2D1C0E6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-2 mm</w:t>
            </w:r>
          </w:p>
        </w:tc>
        <w:tc>
          <w:tcPr>
            <w:tcW w:w="1134" w:type="dxa"/>
            <w:noWrap/>
            <w:vAlign w:val="center"/>
            <w:hideMark/>
          </w:tcPr>
          <w:p w14:paraId="23E2215B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5-6 mm</w:t>
            </w:r>
          </w:p>
        </w:tc>
        <w:tc>
          <w:tcPr>
            <w:tcW w:w="1134" w:type="dxa"/>
            <w:noWrap/>
            <w:vAlign w:val="center"/>
            <w:hideMark/>
          </w:tcPr>
          <w:p w14:paraId="352665D1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658</w:t>
            </w:r>
          </w:p>
        </w:tc>
        <w:tc>
          <w:tcPr>
            <w:tcW w:w="1134" w:type="dxa"/>
            <w:noWrap/>
            <w:vAlign w:val="center"/>
            <w:hideMark/>
          </w:tcPr>
          <w:p w14:paraId="1D1CE0E3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134" w:type="dxa"/>
            <w:noWrap/>
            <w:vAlign w:val="center"/>
            <w:hideMark/>
          </w:tcPr>
          <w:p w14:paraId="77EC35C2" w14:textId="108528BE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35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3BD756C0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3.197</w:t>
            </w:r>
          </w:p>
        </w:tc>
        <w:tc>
          <w:tcPr>
            <w:tcW w:w="1134" w:type="dxa"/>
            <w:noWrap/>
            <w:vAlign w:val="center"/>
            <w:hideMark/>
          </w:tcPr>
          <w:p w14:paraId="4F27E694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120</w:t>
            </w:r>
          </w:p>
        </w:tc>
      </w:tr>
      <w:tr w:rsidR="004A1A9A" w:rsidRPr="00591228" w14:paraId="24EC0875" w14:textId="77777777" w:rsidTr="00B1177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264A64F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-2 mm</w:t>
            </w:r>
          </w:p>
        </w:tc>
        <w:tc>
          <w:tcPr>
            <w:tcW w:w="1134" w:type="dxa"/>
            <w:noWrap/>
            <w:vAlign w:val="center"/>
            <w:hideMark/>
          </w:tcPr>
          <w:p w14:paraId="4A4D1FE2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6-7 mm</w:t>
            </w:r>
          </w:p>
        </w:tc>
        <w:tc>
          <w:tcPr>
            <w:tcW w:w="1134" w:type="dxa"/>
            <w:noWrap/>
            <w:vAlign w:val="center"/>
            <w:hideMark/>
          </w:tcPr>
          <w:p w14:paraId="0BCCEC42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400</w:t>
            </w:r>
          </w:p>
        </w:tc>
        <w:tc>
          <w:tcPr>
            <w:tcW w:w="1134" w:type="dxa"/>
            <w:noWrap/>
            <w:vAlign w:val="center"/>
            <w:hideMark/>
          </w:tcPr>
          <w:p w14:paraId="4F905A92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134" w:type="dxa"/>
            <w:noWrap/>
            <w:vAlign w:val="center"/>
            <w:hideMark/>
          </w:tcPr>
          <w:p w14:paraId="6FEF6E86" w14:textId="5F78C6DB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16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4F700290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4.343</w:t>
            </w:r>
          </w:p>
        </w:tc>
        <w:tc>
          <w:tcPr>
            <w:tcW w:w="1134" w:type="dxa"/>
            <w:noWrap/>
            <w:vAlign w:val="center"/>
            <w:hideMark/>
          </w:tcPr>
          <w:p w14:paraId="171F4022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456</w:t>
            </w:r>
          </w:p>
        </w:tc>
      </w:tr>
      <w:tr w:rsidR="004A1A9A" w:rsidRPr="00591228" w14:paraId="50D8AFDA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E0D3B83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-2 mm</w:t>
            </w:r>
          </w:p>
        </w:tc>
        <w:tc>
          <w:tcPr>
            <w:tcW w:w="1134" w:type="dxa"/>
            <w:noWrap/>
            <w:vAlign w:val="center"/>
            <w:hideMark/>
          </w:tcPr>
          <w:p w14:paraId="2CB0BD40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7-8 mm</w:t>
            </w:r>
          </w:p>
        </w:tc>
        <w:tc>
          <w:tcPr>
            <w:tcW w:w="1134" w:type="dxa"/>
            <w:noWrap/>
            <w:vAlign w:val="center"/>
            <w:hideMark/>
          </w:tcPr>
          <w:p w14:paraId="1358FD9F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991</w:t>
            </w:r>
          </w:p>
        </w:tc>
        <w:tc>
          <w:tcPr>
            <w:tcW w:w="1134" w:type="dxa"/>
            <w:noWrap/>
            <w:vAlign w:val="center"/>
            <w:hideMark/>
          </w:tcPr>
          <w:p w14:paraId="5806672C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1134" w:type="dxa"/>
            <w:noWrap/>
            <w:vAlign w:val="center"/>
            <w:hideMark/>
          </w:tcPr>
          <w:p w14:paraId="08B0D57C" w14:textId="3771A47D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01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02FAA901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4.827</w:t>
            </w:r>
          </w:p>
        </w:tc>
        <w:tc>
          <w:tcPr>
            <w:tcW w:w="1134" w:type="dxa"/>
            <w:noWrap/>
            <w:vAlign w:val="center"/>
            <w:hideMark/>
          </w:tcPr>
          <w:p w14:paraId="65322C41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155</w:t>
            </w:r>
          </w:p>
        </w:tc>
      </w:tr>
      <w:tr w:rsidR="004A1A9A" w:rsidRPr="00591228" w14:paraId="6751F525" w14:textId="77777777" w:rsidTr="00B1177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3DF20CE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-2 mm</w:t>
            </w:r>
          </w:p>
        </w:tc>
        <w:tc>
          <w:tcPr>
            <w:tcW w:w="1134" w:type="dxa"/>
            <w:noWrap/>
            <w:vAlign w:val="center"/>
            <w:hideMark/>
          </w:tcPr>
          <w:p w14:paraId="41FA33CF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8-9 mm</w:t>
            </w:r>
          </w:p>
        </w:tc>
        <w:tc>
          <w:tcPr>
            <w:tcW w:w="1134" w:type="dxa"/>
            <w:noWrap/>
            <w:vAlign w:val="center"/>
            <w:hideMark/>
          </w:tcPr>
          <w:p w14:paraId="36A27626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3.054</w:t>
            </w:r>
          </w:p>
        </w:tc>
        <w:tc>
          <w:tcPr>
            <w:tcW w:w="1134" w:type="dxa"/>
            <w:noWrap/>
            <w:vAlign w:val="center"/>
            <w:hideMark/>
          </w:tcPr>
          <w:p w14:paraId="119B6381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603</w:t>
            </w:r>
          </w:p>
        </w:tc>
        <w:tc>
          <w:tcPr>
            <w:tcW w:w="1134" w:type="dxa"/>
            <w:noWrap/>
            <w:vAlign w:val="center"/>
            <w:hideMark/>
          </w:tcPr>
          <w:p w14:paraId="1144FB39" w14:textId="1DC01C97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1134" w:type="dxa"/>
            <w:noWrap/>
            <w:vAlign w:val="center"/>
            <w:hideMark/>
          </w:tcPr>
          <w:p w14:paraId="1E666565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6.199</w:t>
            </w:r>
          </w:p>
        </w:tc>
        <w:tc>
          <w:tcPr>
            <w:tcW w:w="1134" w:type="dxa"/>
            <w:noWrap/>
            <w:vAlign w:val="center"/>
            <w:hideMark/>
          </w:tcPr>
          <w:p w14:paraId="594C8332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091</w:t>
            </w:r>
          </w:p>
        </w:tc>
      </w:tr>
      <w:tr w:rsidR="004A1A9A" w:rsidRPr="00591228" w14:paraId="11A1D7AE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E36806E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2-3 mm</w:t>
            </w:r>
          </w:p>
        </w:tc>
        <w:tc>
          <w:tcPr>
            <w:tcW w:w="1134" w:type="dxa"/>
            <w:noWrap/>
            <w:vAlign w:val="center"/>
            <w:hideMark/>
          </w:tcPr>
          <w:p w14:paraId="1BE9DCB2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3-4 mm</w:t>
            </w:r>
          </w:p>
        </w:tc>
        <w:tc>
          <w:tcPr>
            <w:tcW w:w="1134" w:type="dxa"/>
            <w:noWrap/>
            <w:vAlign w:val="center"/>
            <w:hideMark/>
          </w:tcPr>
          <w:p w14:paraId="75C45F3E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134" w:type="dxa"/>
            <w:noWrap/>
            <w:vAlign w:val="center"/>
            <w:hideMark/>
          </w:tcPr>
          <w:p w14:paraId="0986D1C7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134" w:type="dxa"/>
            <w:noWrap/>
            <w:vAlign w:val="center"/>
            <w:hideMark/>
          </w:tcPr>
          <w:p w14:paraId="142A6356" w14:textId="6E1583C7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652</w:t>
            </w:r>
          </w:p>
        </w:tc>
        <w:tc>
          <w:tcPr>
            <w:tcW w:w="1134" w:type="dxa"/>
            <w:noWrap/>
            <w:vAlign w:val="center"/>
            <w:hideMark/>
          </w:tcPr>
          <w:p w14:paraId="39319BE1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130</w:t>
            </w:r>
          </w:p>
        </w:tc>
        <w:tc>
          <w:tcPr>
            <w:tcW w:w="1134" w:type="dxa"/>
            <w:noWrap/>
            <w:vAlign w:val="center"/>
            <w:hideMark/>
          </w:tcPr>
          <w:p w14:paraId="3F35E513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708</w:t>
            </w:r>
          </w:p>
        </w:tc>
      </w:tr>
      <w:tr w:rsidR="004A1A9A" w:rsidRPr="00591228" w14:paraId="0045A0D7" w14:textId="77777777" w:rsidTr="00B117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8DBF685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2-3 mm</w:t>
            </w:r>
          </w:p>
        </w:tc>
        <w:tc>
          <w:tcPr>
            <w:tcW w:w="1134" w:type="dxa"/>
            <w:noWrap/>
            <w:vAlign w:val="center"/>
            <w:hideMark/>
          </w:tcPr>
          <w:p w14:paraId="798D0AA7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4-5 mm</w:t>
            </w:r>
          </w:p>
        </w:tc>
        <w:tc>
          <w:tcPr>
            <w:tcW w:w="1134" w:type="dxa"/>
            <w:noWrap/>
            <w:vAlign w:val="center"/>
            <w:hideMark/>
          </w:tcPr>
          <w:p w14:paraId="32DEADAB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188</w:t>
            </w:r>
          </w:p>
        </w:tc>
        <w:tc>
          <w:tcPr>
            <w:tcW w:w="1134" w:type="dxa"/>
            <w:noWrap/>
            <w:vAlign w:val="center"/>
            <w:hideMark/>
          </w:tcPr>
          <w:p w14:paraId="23B93C7C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134" w:type="dxa"/>
            <w:noWrap/>
            <w:vAlign w:val="center"/>
            <w:hideMark/>
          </w:tcPr>
          <w:p w14:paraId="14521FD7" w14:textId="4A6D489A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757</w:t>
            </w:r>
          </w:p>
        </w:tc>
        <w:tc>
          <w:tcPr>
            <w:tcW w:w="1134" w:type="dxa"/>
            <w:noWrap/>
            <w:vAlign w:val="center"/>
            <w:hideMark/>
          </w:tcPr>
          <w:p w14:paraId="2D9C36D3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385</w:t>
            </w:r>
          </w:p>
        </w:tc>
        <w:tc>
          <w:tcPr>
            <w:tcW w:w="1134" w:type="dxa"/>
            <w:noWrap/>
            <w:vAlign w:val="center"/>
            <w:hideMark/>
          </w:tcPr>
          <w:p w14:paraId="5CF00D93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008</w:t>
            </w:r>
          </w:p>
        </w:tc>
      </w:tr>
      <w:tr w:rsidR="004A1A9A" w:rsidRPr="00591228" w14:paraId="18456C1F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A3802D1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2-3 mm</w:t>
            </w:r>
          </w:p>
        </w:tc>
        <w:tc>
          <w:tcPr>
            <w:tcW w:w="1134" w:type="dxa"/>
            <w:noWrap/>
            <w:vAlign w:val="center"/>
            <w:hideMark/>
          </w:tcPr>
          <w:p w14:paraId="21D0D3EF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5-6 mm</w:t>
            </w:r>
          </w:p>
        </w:tc>
        <w:tc>
          <w:tcPr>
            <w:tcW w:w="1134" w:type="dxa"/>
            <w:noWrap/>
            <w:vAlign w:val="center"/>
            <w:hideMark/>
          </w:tcPr>
          <w:p w14:paraId="635F4F08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115</w:t>
            </w:r>
          </w:p>
        </w:tc>
        <w:tc>
          <w:tcPr>
            <w:tcW w:w="1134" w:type="dxa"/>
            <w:noWrap/>
            <w:vAlign w:val="center"/>
            <w:hideMark/>
          </w:tcPr>
          <w:p w14:paraId="5A67C0FB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134" w:type="dxa"/>
            <w:noWrap/>
            <w:vAlign w:val="center"/>
            <w:hideMark/>
          </w:tcPr>
          <w:p w14:paraId="596341E3" w14:textId="5D871795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168</w:t>
            </w:r>
          </w:p>
        </w:tc>
        <w:tc>
          <w:tcPr>
            <w:tcW w:w="1134" w:type="dxa"/>
            <w:noWrap/>
            <w:vAlign w:val="center"/>
            <w:hideMark/>
          </w:tcPr>
          <w:p w14:paraId="4FE38019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700</w:t>
            </w:r>
          </w:p>
        </w:tc>
        <w:tc>
          <w:tcPr>
            <w:tcW w:w="1134" w:type="dxa"/>
            <w:noWrap/>
            <w:vAlign w:val="center"/>
            <w:hideMark/>
          </w:tcPr>
          <w:p w14:paraId="65B628BB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471</w:t>
            </w:r>
          </w:p>
        </w:tc>
      </w:tr>
      <w:tr w:rsidR="004A1A9A" w:rsidRPr="00591228" w14:paraId="54222839" w14:textId="77777777" w:rsidTr="00B117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A51A11A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2-3 mm</w:t>
            </w:r>
          </w:p>
        </w:tc>
        <w:tc>
          <w:tcPr>
            <w:tcW w:w="1134" w:type="dxa"/>
            <w:noWrap/>
            <w:vAlign w:val="center"/>
            <w:hideMark/>
          </w:tcPr>
          <w:p w14:paraId="689E32FE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6-7 mm</w:t>
            </w:r>
          </w:p>
        </w:tc>
        <w:tc>
          <w:tcPr>
            <w:tcW w:w="1134" w:type="dxa"/>
            <w:noWrap/>
            <w:vAlign w:val="center"/>
            <w:hideMark/>
          </w:tcPr>
          <w:p w14:paraId="18171E3B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856</w:t>
            </w:r>
          </w:p>
        </w:tc>
        <w:tc>
          <w:tcPr>
            <w:tcW w:w="1134" w:type="dxa"/>
            <w:noWrap/>
            <w:vAlign w:val="center"/>
            <w:hideMark/>
          </w:tcPr>
          <w:p w14:paraId="49EF7CBF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1134" w:type="dxa"/>
            <w:noWrap/>
            <w:vAlign w:val="center"/>
            <w:hideMark/>
          </w:tcPr>
          <w:p w14:paraId="039197E3" w14:textId="22A08E97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1134" w:type="dxa"/>
            <w:noWrap/>
            <w:vAlign w:val="center"/>
            <w:hideMark/>
          </w:tcPr>
          <w:p w14:paraId="037C938B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3.837</w:t>
            </w:r>
          </w:p>
        </w:tc>
        <w:tc>
          <w:tcPr>
            <w:tcW w:w="1134" w:type="dxa"/>
            <w:noWrap/>
            <w:vAlign w:val="center"/>
            <w:hideMark/>
          </w:tcPr>
          <w:p w14:paraId="5D34F830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126</w:t>
            </w:r>
          </w:p>
        </w:tc>
      </w:tr>
      <w:tr w:rsidR="004A1A9A" w:rsidRPr="00591228" w14:paraId="49EBFA9B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D6DE3EE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2-3 mm</w:t>
            </w:r>
          </w:p>
        </w:tc>
        <w:tc>
          <w:tcPr>
            <w:tcW w:w="1134" w:type="dxa"/>
            <w:noWrap/>
            <w:vAlign w:val="center"/>
            <w:hideMark/>
          </w:tcPr>
          <w:p w14:paraId="3BCDF767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7-8 mm</w:t>
            </w:r>
          </w:p>
        </w:tc>
        <w:tc>
          <w:tcPr>
            <w:tcW w:w="1134" w:type="dxa"/>
            <w:noWrap/>
            <w:vAlign w:val="center"/>
            <w:hideMark/>
          </w:tcPr>
          <w:p w14:paraId="6799115E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447</w:t>
            </w:r>
          </w:p>
        </w:tc>
        <w:tc>
          <w:tcPr>
            <w:tcW w:w="1134" w:type="dxa"/>
            <w:noWrap/>
            <w:vAlign w:val="center"/>
            <w:hideMark/>
          </w:tcPr>
          <w:p w14:paraId="763C3303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134" w:type="dxa"/>
            <w:noWrap/>
            <w:vAlign w:val="center"/>
            <w:hideMark/>
          </w:tcPr>
          <w:p w14:paraId="7E7E018F" w14:textId="048AFA12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1134" w:type="dxa"/>
            <w:noWrap/>
            <w:vAlign w:val="center"/>
            <w:hideMark/>
          </w:tcPr>
          <w:p w14:paraId="430EB460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4.323</w:t>
            </w:r>
          </w:p>
        </w:tc>
        <w:tc>
          <w:tcPr>
            <w:tcW w:w="1134" w:type="dxa"/>
            <w:noWrap/>
            <w:vAlign w:val="center"/>
            <w:hideMark/>
          </w:tcPr>
          <w:p w14:paraId="262A903B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571</w:t>
            </w:r>
          </w:p>
        </w:tc>
      </w:tr>
      <w:tr w:rsidR="004A1A9A" w:rsidRPr="00591228" w14:paraId="6DDB2754" w14:textId="77777777" w:rsidTr="00B117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7CF9D79C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2-3 mm</w:t>
            </w:r>
          </w:p>
        </w:tc>
        <w:tc>
          <w:tcPr>
            <w:tcW w:w="1134" w:type="dxa"/>
            <w:noWrap/>
            <w:vAlign w:val="center"/>
            <w:hideMark/>
          </w:tcPr>
          <w:p w14:paraId="17D16A92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8-9 mm</w:t>
            </w:r>
          </w:p>
        </w:tc>
        <w:tc>
          <w:tcPr>
            <w:tcW w:w="1134" w:type="dxa"/>
            <w:noWrap/>
            <w:vAlign w:val="center"/>
            <w:hideMark/>
          </w:tcPr>
          <w:p w14:paraId="57F20FEC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510</w:t>
            </w:r>
          </w:p>
        </w:tc>
        <w:tc>
          <w:tcPr>
            <w:tcW w:w="1134" w:type="dxa"/>
            <w:noWrap/>
            <w:vAlign w:val="center"/>
            <w:hideMark/>
          </w:tcPr>
          <w:p w14:paraId="7C59A301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615</w:t>
            </w:r>
          </w:p>
        </w:tc>
        <w:tc>
          <w:tcPr>
            <w:tcW w:w="1134" w:type="dxa"/>
            <w:noWrap/>
            <w:vAlign w:val="center"/>
            <w:hideMark/>
          </w:tcPr>
          <w:p w14:paraId="15CF4824" w14:textId="62A83564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134" w:type="dxa"/>
            <w:noWrap/>
            <w:vAlign w:val="center"/>
            <w:hideMark/>
          </w:tcPr>
          <w:p w14:paraId="4C0F3A69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5.679</w:t>
            </w:r>
          </w:p>
        </w:tc>
        <w:tc>
          <w:tcPr>
            <w:tcW w:w="1134" w:type="dxa"/>
            <w:noWrap/>
            <w:vAlign w:val="center"/>
            <w:hideMark/>
          </w:tcPr>
          <w:p w14:paraId="7F40A3DC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658</w:t>
            </w:r>
          </w:p>
        </w:tc>
      </w:tr>
      <w:tr w:rsidR="004A1A9A" w:rsidRPr="00591228" w14:paraId="172D79A8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0B80BDD3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3-4 mm</w:t>
            </w:r>
          </w:p>
        </w:tc>
        <w:tc>
          <w:tcPr>
            <w:tcW w:w="1134" w:type="dxa"/>
            <w:noWrap/>
            <w:vAlign w:val="center"/>
            <w:hideMark/>
          </w:tcPr>
          <w:p w14:paraId="64FF0850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4-5 mm</w:t>
            </w:r>
          </w:p>
        </w:tc>
        <w:tc>
          <w:tcPr>
            <w:tcW w:w="1134" w:type="dxa"/>
            <w:noWrap/>
            <w:vAlign w:val="center"/>
            <w:hideMark/>
          </w:tcPr>
          <w:p w14:paraId="26EEDBE7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134" w:type="dxa"/>
            <w:noWrap/>
            <w:vAlign w:val="center"/>
            <w:hideMark/>
          </w:tcPr>
          <w:p w14:paraId="3476E38B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134" w:type="dxa"/>
            <w:noWrap/>
            <w:vAlign w:val="center"/>
            <w:hideMark/>
          </w:tcPr>
          <w:p w14:paraId="50040EEE" w14:textId="6A1527A6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1134" w:type="dxa"/>
            <w:noWrap/>
            <w:vAlign w:val="center"/>
            <w:hideMark/>
          </w:tcPr>
          <w:p w14:paraId="46BDAC95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304</w:t>
            </w:r>
          </w:p>
        </w:tc>
        <w:tc>
          <w:tcPr>
            <w:tcW w:w="1134" w:type="dxa"/>
            <w:noWrap/>
            <w:vAlign w:val="center"/>
            <w:hideMark/>
          </w:tcPr>
          <w:p w14:paraId="7592AE16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350</w:t>
            </w:r>
          </w:p>
        </w:tc>
      </w:tr>
      <w:tr w:rsidR="004A1A9A" w:rsidRPr="00591228" w14:paraId="1F763824" w14:textId="77777777" w:rsidTr="00B1177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6A0D8A7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3-4 mm</w:t>
            </w:r>
          </w:p>
        </w:tc>
        <w:tc>
          <w:tcPr>
            <w:tcW w:w="1134" w:type="dxa"/>
            <w:noWrap/>
            <w:vAlign w:val="center"/>
            <w:hideMark/>
          </w:tcPr>
          <w:p w14:paraId="23A46878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5-6 mm</w:t>
            </w:r>
          </w:p>
        </w:tc>
        <w:tc>
          <w:tcPr>
            <w:tcW w:w="1134" w:type="dxa"/>
            <w:noWrap/>
            <w:vAlign w:val="center"/>
            <w:hideMark/>
          </w:tcPr>
          <w:p w14:paraId="75488959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903</w:t>
            </w:r>
          </w:p>
        </w:tc>
        <w:tc>
          <w:tcPr>
            <w:tcW w:w="1134" w:type="dxa"/>
            <w:noWrap/>
            <w:vAlign w:val="center"/>
            <w:hideMark/>
          </w:tcPr>
          <w:p w14:paraId="7ACA1FA7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134" w:type="dxa"/>
            <w:noWrap/>
            <w:vAlign w:val="center"/>
            <w:hideMark/>
          </w:tcPr>
          <w:p w14:paraId="372D417B" w14:textId="489F01D7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293</w:t>
            </w:r>
          </w:p>
        </w:tc>
        <w:tc>
          <w:tcPr>
            <w:tcW w:w="1134" w:type="dxa"/>
            <w:noWrap/>
            <w:vAlign w:val="center"/>
            <w:hideMark/>
          </w:tcPr>
          <w:p w14:paraId="5E35D03E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590</w:t>
            </w:r>
          </w:p>
        </w:tc>
        <w:tc>
          <w:tcPr>
            <w:tcW w:w="1134" w:type="dxa"/>
            <w:noWrap/>
            <w:vAlign w:val="center"/>
            <w:hideMark/>
          </w:tcPr>
          <w:p w14:paraId="5182BC14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783</w:t>
            </w:r>
          </w:p>
        </w:tc>
      </w:tr>
      <w:tr w:rsidR="004A1A9A" w:rsidRPr="00591228" w14:paraId="3E35E30E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5546DA2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3-4 mm</w:t>
            </w:r>
          </w:p>
        </w:tc>
        <w:tc>
          <w:tcPr>
            <w:tcW w:w="1134" w:type="dxa"/>
            <w:noWrap/>
            <w:vAlign w:val="center"/>
            <w:hideMark/>
          </w:tcPr>
          <w:p w14:paraId="62FEAE4D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6-7 mm</w:t>
            </w:r>
          </w:p>
        </w:tc>
        <w:tc>
          <w:tcPr>
            <w:tcW w:w="1134" w:type="dxa"/>
            <w:noWrap/>
            <w:vAlign w:val="center"/>
            <w:hideMark/>
          </w:tcPr>
          <w:p w14:paraId="5F71A0A1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645</w:t>
            </w:r>
          </w:p>
        </w:tc>
        <w:tc>
          <w:tcPr>
            <w:tcW w:w="1134" w:type="dxa"/>
            <w:noWrap/>
            <w:vAlign w:val="center"/>
            <w:hideMark/>
          </w:tcPr>
          <w:p w14:paraId="252C2678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134" w:type="dxa"/>
            <w:noWrap/>
            <w:vAlign w:val="center"/>
            <w:hideMark/>
          </w:tcPr>
          <w:p w14:paraId="29CC853D" w14:textId="17167C96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1134" w:type="dxa"/>
            <w:noWrap/>
            <w:vAlign w:val="center"/>
            <w:hideMark/>
          </w:tcPr>
          <w:p w14:paraId="26203F1E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3.708</w:t>
            </w:r>
          </w:p>
        </w:tc>
        <w:tc>
          <w:tcPr>
            <w:tcW w:w="1134" w:type="dxa"/>
            <w:noWrap/>
            <w:vAlign w:val="center"/>
            <w:hideMark/>
          </w:tcPr>
          <w:p w14:paraId="3E222017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418</w:t>
            </w:r>
          </w:p>
        </w:tc>
      </w:tr>
      <w:tr w:rsidR="004A1A9A" w:rsidRPr="00591228" w14:paraId="1C5AFCB0" w14:textId="77777777" w:rsidTr="00B1177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4545B9D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3-4 mm</w:t>
            </w:r>
          </w:p>
        </w:tc>
        <w:tc>
          <w:tcPr>
            <w:tcW w:w="1134" w:type="dxa"/>
            <w:noWrap/>
            <w:vAlign w:val="center"/>
            <w:hideMark/>
          </w:tcPr>
          <w:p w14:paraId="234B7379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7-8 mm</w:t>
            </w:r>
          </w:p>
        </w:tc>
        <w:tc>
          <w:tcPr>
            <w:tcW w:w="1134" w:type="dxa"/>
            <w:noWrap/>
            <w:vAlign w:val="center"/>
            <w:hideMark/>
          </w:tcPr>
          <w:p w14:paraId="2099AFD7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236</w:t>
            </w:r>
          </w:p>
        </w:tc>
        <w:tc>
          <w:tcPr>
            <w:tcW w:w="1134" w:type="dxa"/>
            <w:noWrap/>
            <w:vAlign w:val="center"/>
            <w:hideMark/>
          </w:tcPr>
          <w:p w14:paraId="42FB9E80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noWrap/>
            <w:vAlign w:val="center"/>
            <w:hideMark/>
          </w:tcPr>
          <w:p w14:paraId="49FC74B5" w14:textId="54B6340C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26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75162648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4.198</w:t>
            </w:r>
          </w:p>
        </w:tc>
        <w:tc>
          <w:tcPr>
            <w:tcW w:w="1134" w:type="dxa"/>
            <w:noWrap/>
            <w:vAlign w:val="center"/>
            <w:hideMark/>
          </w:tcPr>
          <w:p w14:paraId="6DC792E3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274</w:t>
            </w:r>
          </w:p>
        </w:tc>
      </w:tr>
      <w:tr w:rsidR="004A1A9A" w:rsidRPr="00591228" w14:paraId="5A1A8369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99CA6E7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3-4 mm</w:t>
            </w:r>
          </w:p>
        </w:tc>
        <w:tc>
          <w:tcPr>
            <w:tcW w:w="1134" w:type="dxa"/>
            <w:noWrap/>
            <w:vAlign w:val="center"/>
            <w:hideMark/>
          </w:tcPr>
          <w:p w14:paraId="39BBEA3F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8-9 mm</w:t>
            </w:r>
          </w:p>
        </w:tc>
        <w:tc>
          <w:tcPr>
            <w:tcW w:w="1134" w:type="dxa"/>
            <w:noWrap/>
            <w:vAlign w:val="center"/>
            <w:hideMark/>
          </w:tcPr>
          <w:p w14:paraId="7916562A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299</w:t>
            </w:r>
          </w:p>
        </w:tc>
        <w:tc>
          <w:tcPr>
            <w:tcW w:w="1134" w:type="dxa"/>
            <w:noWrap/>
            <w:vAlign w:val="center"/>
            <w:hideMark/>
          </w:tcPr>
          <w:p w14:paraId="68F47CF2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641</w:t>
            </w:r>
          </w:p>
        </w:tc>
        <w:tc>
          <w:tcPr>
            <w:tcW w:w="1134" w:type="dxa"/>
            <w:noWrap/>
            <w:vAlign w:val="center"/>
            <w:hideMark/>
          </w:tcPr>
          <w:p w14:paraId="066A3B24" w14:textId="6CF79AFB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1134" w:type="dxa"/>
            <w:noWrap/>
            <w:vAlign w:val="center"/>
            <w:hideMark/>
          </w:tcPr>
          <w:p w14:paraId="346B84C8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5.520</w:t>
            </w:r>
          </w:p>
        </w:tc>
        <w:tc>
          <w:tcPr>
            <w:tcW w:w="1134" w:type="dxa"/>
            <w:noWrap/>
            <w:vAlign w:val="center"/>
            <w:hideMark/>
          </w:tcPr>
          <w:p w14:paraId="1BD1C90C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921</w:t>
            </w:r>
          </w:p>
        </w:tc>
      </w:tr>
      <w:tr w:rsidR="004A1A9A" w:rsidRPr="00591228" w14:paraId="30944648" w14:textId="77777777" w:rsidTr="00B117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63039DF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4-5 mm</w:t>
            </w:r>
          </w:p>
        </w:tc>
        <w:tc>
          <w:tcPr>
            <w:tcW w:w="1134" w:type="dxa"/>
            <w:noWrap/>
            <w:vAlign w:val="center"/>
            <w:hideMark/>
          </w:tcPr>
          <w:p w14:paraId="4328FAFA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5-6 mm</w:t>
            </w:r>
          </w:p>
        </w:tc>
        <w:tc>
          <w:tcPr>
            <w:tcW w:w="1134" w:type="dxa"/>
            <w:noWrap/>
            <w:vAlign w:val="center"/>
            <w:hideMark/>
          </w:tcPr>
          <w:p w14:paraId="16310FEE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926</w:t>
            </w:r>
          </w:p>
        </w:tc>
        <w:tc>
          <w:tcPr>
            <w:tcW w:w="1134" w:type="dxa"/>
            <w:noWrap/>
            <w:vAlign w:val="center"/>
            <w:hideMark/>
          </w:tcPr>
          <w:p w14:paraId="733CDF65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134" w:type="dxa"/>
            <w:noWrap/>
            <w:vAlign w:val="center"/>
            <w:hideMark/>
          </w:tcPr>
          <w:p w14:paraId="01531FE7" w14:textId="72017B3A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1134" w:type="dxa"/>
            <w:noWrap/>
            <w:vAlign w:val="center"/>
            <w:hideMark/>
          </w:tcPr>
          <w:p w14:paraId="6CFB9E48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778</w:t>
            </w:r>
          </w:p>
        </w:tc>
        <w:tc>
          <w:tcPr>
            <w:tcW w:w="1134" w:type="dxa"/>
            <w:noWrap/>
            <w:vAlign w:val="center"/>
            <w:hideMark/>
          </w:tcPr>
          <w:p w14:paraId="0BF4274C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926</w:t>
            </w:r>
          </w:p>
        </w:tc>
      </w:tr>
      <w:tr w:rsidR="004A1A9A" w:rsidRPr="00591228" w14:paraId="0B0328F1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4359106C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4-5 mm</w:t>
            </w:r>
          </w:p>
        </w:tc>
        <w:tc>
          <w:tcPr>
            <w:tcW w:w="1134" w:type="dxa"/>
            <w:noWrap/>
            <w:vAlign w:val="center"/>
            <w:hideMark/>
          </w:tcPr>
          <w:p w14:paraId="4AD7D806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6-7 mm</w:t>
            </w:r>
          </w:p>
        </w:tc>
        <w:tc>
          <w:tcPr>
            <w:tcW w:w="1134" w:type="dxa"/>
            <w:noWrap/>
            <w:vAlign w:val="center"/>
            <w:hideMark/>
          </w:tcPr>
          <w:p w14:paraId="55874162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667</w:t>
            </w:r>
          </w:p>
        </w:tc>
        <w:tc>
          <w:tcPr>
            <w:tcW w:w="1134" w:type="dxa"/>
            <w:noWrap/>
            <w:vAlign w:val="center"/>
            <w:hideMark/>
          </w:tcPr>
          <w:p w14:paraId="40E43953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1134" w:type="dxa"/>
            <w:noWrap/>
            <w:vAlign w:val="center"/>
            <w:hideMark/>
          </w:tcPr>
          <w:p w14:paraId="0E77EE23" w14:textId="3DE15D93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1134" w:type="dxa"/>
            <w:noWrap/>
            <w:vAlign w:val="center"/>
            <w:hideMark/>
          </w:tcPr>
          <w:p w14:paraId="29F7650C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3.868</w:t>
            </w:r>
          </w:p>
        </w:tc>
        <w:tc>
          <w:tcPr>
            <w:tcW w:w="1134" w:type="dxa"/>
            <w:noWrap/>
            <w:vAlign w:val="center"/>
            <w:hideMark/>
          </w:tcPr>
          <w:p w14:paraId="12EC36E8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533</w:t>
            </w:r>
          </w:p>
        </w:tc>
      </w:tr>
      <w:tr w:rsidR="004A1A9A" w:rsidRPr="00591228" w14:paraId="60AEEFAD" w14:textId="77777777" w:rsidTr="00B1177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1346640B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4-5 mm</w:t>
            </w:r>
          </w:p>
        </w:tc>
        <w:tc>
          <w:tcPr>
            <w:tcW w:w="1134" w:type="dxa"/>
            <w:noWrap/>
            <w:vAlign w:val="center"/>
            <w:hideMark/>
          </w:tcPr>
          <w:p w14:paraId="0E78C035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7-8 mm</w:t>
            </w:r>
          </w:p>
        </w:tc>
        <w:tc>
          <w:tcPr>
            <w:tcW w:w="1134" w:type="dxa"/>
            <w:noWrap/>
            <w:vAlign w:val="center"/>
            <w:hideMark/>
          </w:tcPr>
          <w:p w14:paraId="49726C4C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259</w:t>
            </w:r>
          </w:p>
        </w:tc>
        <w:tc>
          <w:tcPr>
            <w:tcW w:w="1134" w:type="dxa"/>
            <w:noWrap/>
            <w:vAlign w:val="center"/>
            <w:hideMark/>
          </w:tcPr>
          <w:p w14:paraId="45B17E8B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134" w:type="dxa"/>
            <w:noWrap/>
            <w:vAlign w:val="center"/>
            <w:hideMark/>
          </w:tcPr>
          <w:p w14:paraId="455079A8" w14:textId="09CFB3D6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036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3B57EFBC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4.364</w:t>
            </w:r>
          </w:p>
        </w:tc>
        <w:tc>
          <w:tcPr>
            <w:tcW w:w="1134" w:type="dxa"/>
            <w:noWrap/>
            <w:vAlign w:val="center"/>
            <w:hideMark/>
          </w:tcPr>
          <w:p w14:paraId="3794C0A3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153</w:t>
            </w:r>
          </w:p>
        </w:tc>
      </w:tr>
      <w:tr w:rsidR="004A1A9A" w:rsidRPr="00591228" w14:paraId="5EB7F34E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22D9E1C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4-5 mm</w:t>
            </w:r>
          </w:p>
        </w:tc>
        <w:tc>
          <w:tcPr>
            <w:tcW w:w="1134" w:type="dxa"/>
            <w:noWrap/>
            <w:vAlign w:val="center"/>
            <w:hideMark/>
          </w:tcPr>
          <w:p w14:paraId="1B175EFB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8-9 mm</w:t>
            </w:r>
          </w:p>
        </w:tc>
        <w:tc>
          <w:tcPr>
            <w:tcW w:w="1134" w:type="dxa"/>
            <w:noWrap/>
            <w:vAlign w:val="center"/>
            <w:hideMark/>
          </w:tcPr>
          <w:p w14:paraId="6AA38F9C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2.322</w:t>
            </w:r>
          </w:p>
        </w:tc>
        <w:tc>
          <w:tcPr>
            <w:tcW w:w="1134" w:type="dxa"/>
            <w:noWrap/>
            <w:vAlign w:val="center"/>
            <w:hideMark/>
          </w:tcPr>
          <w:p w14:paraId="1FC93801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687</w:t>
            </w:r>
          </w:p>
        </w:tc>
        <w:tc>
          <w:tcPr>
            <w:tcW w:w="1134" w:type="dxa"/>
            <w:noWrap/>
            <w:vAlign w:val="center"/>
            <w:hideMark/>
          </w:tcPr>
          <w:p w14:paraId="05763A29" w14:textId="0032CDA5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1134" w:type="dxa"/>
            <w:noWrap/>
            <w:vAlign w:val="center"/>
            <w:hideMark/>
          </w:tcPr>
          <w:p w14:paraId="23A1E86D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5.632</w:t>
            </w:r>
          </w:p>
        </w:tc>
        <w:tc>
          <w:tcPr>
            <w:tcW w:w="1134" w:type="dxa"/>
            <w:noWrap/>
            <w:vAlign w:val="center"/>
            <w:hideMark/>
          </w:tcPr>
          <w:p w14:paraId="155E538D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0.988</w:t>
            </w:r>
          </w:p>
        </w:tc>
      </w:tr>
      <w:tr w:rsidR="004A1A9A" w:rsidRPr="00591228" w14:paraId="41B58EA4" w14:textId="77777777" w:rsidTr="00B1177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51FDE22F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5-6 mm</w:t>
            </w:r>
          </w:p>
        </w:tc>
        <w:tc>
          <w:tcPr>
            <w:tcW w:w="1134" w:type="dxa"/>
            <w:noWrap/>
            <w:vAlign w:val="center"/>
            <w:hideMark/>
          </w:tcPr>
          <w:p w14:paraId="13DAFFAA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6-7 mm</w:t>
            </w:r>
          </w:p>
        </w:tc>
        <w:tc>
          <w:tcPr>
            <w:tcW w:w="1134" w:type="dxa"/>
            <w:noWrap/>
            <w:vAlign w:val="center"/>
            <w:hideMark/>
          </w:tcPr>
          <w:p w14:paraId="538EE763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741</w:t>
            </w:r>
          </w:p>
        </w:tc>
        <w:tc>
          <w:tcPr>
            <w:tcW w:w="1134" w:type="dxa"/>
            <w:noWrap/>
            <w:vAlign w:val="center"/>
            <w:hideMark/>
          </w:tcPr>
          <w:p w14:paraId="2C4F9782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241</w:t>
            </w:r>
          </w:p>
        </w:tc>
        <w:tc>
          <w:tcPr>
            <w:tcW w:w="1134" w:type="dxa"/>
            <w:noWrap/>
            <w:vAlign w:val="center"/>
            <w:hideMark/>
          </w:tcPr>
          <w:p w14:paraId="04742834" w14:textId="3807EF8F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550</w:t>
            </w:r>
          </w:p>
        </w:tc>
        <w:tc>
          <w:tcPr>
            <w:tcW w:w="1134" w:type="dxa"/>
            <w:noWrap/>
            <w:vAlign w:val="center"/>
            <w:hideMark/>
          </w:tcPr>
          <w:p w14:paraId="7736FB6C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3.176</w:t>
            </w:r>
          </w:p>
        </w:tc>
        <w:tc>
          <w:tcPr>
            <w:tcW w:w="1134" w:type="dxa"/>
            <w:noWrap/>
            <w:vAlign w:val="center"/>
            <w:hideMark/>
          </w:tcPr>
          <w:p w14:paraId="135868B4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693</w:t>
            </w:r>
          </w:p>
        </w:tc>
      </w:tr>
      <w:tr w:rsidR="004A1A9A" w:rsidRPr="00591228" w14:paraId="64336124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D2E0DD4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5-6 mm</w:t>
            </w:r>
          </w:p>
        </w:tc>
        <w:tc>
          <w:tcPr>
            <w:tcW w:w="1134" w:type="dxa"/>
            <w:noWrap/>
            <w:vAlign w:val="center"/>
            <w:hideMark/>
          </w:tcPr>
          <w:p w14:paraId="1AD57F92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7-8 mm</w:t>
            </w:r>
          </w:p>
        </w:tc>
        <w:tc>
          <w:tcPr>
            <w:tcW w:w="1134" w:type="dxa"/>
            <w:noWrap/>
            <w:vAlign w:val="center"/>
            <w:hideMark/>
          </w:tcPr>
          <w:p w14:paraId="0B8BB9C4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332</w:t>
            </w:r>
          </w:p>
        </w:tc>
        <w:tc>
          <w:tcPr>
            <w:tcW w:w="1134" w:type="dxa"/>
            <w:noWrap/>
            <w:vAlign w:val="center"/>
            <w:hideMark/>
          </w:tcPr>
          <w:p w14:paraId="0A6250C0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197</w:t>
            </w:r>
          </w:p>
        </w:tc>
        <w:tc>
          <w:tcPr>
            <w:tcW w:w="1134" w:type="dxa"/>
            <w:noWrap/>
            <w:vAlign w:val="center"/>
            <w:hideMark/>
          </w:tcPr>
          <w:p w14:paraId="78C0803B" w14:textId="237E18C5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1134" w:type="dxa"/>
            <w:noWrap/>
            <w:vAlign w:val="center"/>
            <w:hideMark/>
          </w:tcPr>
          <w:p w14:paraId="0C045744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3.682</w:t>
            </w:r>
          </w:p>
        </w:tc>
        <w:tc>
          <w:tcPr>
            <w:tcW w:w="1134" w:type="dxa"/>
            <w:noWrap/>
            <w:vAlign w:val="center"/>
            <w:hideMark/>
          </w:tcPr>
          <w:p w14:paraId="1D947AB0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017</w:t>
            </w:r>
          </w:p>
        </w:tc>
      </w:tr>
      <w:tr w:rsidR="004A1A9A" w:rsidRPr="00591228" w14:paraId="69603B80" w14:textId="77777777" w:rsidTr="00B117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2228C8E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5-6 mm</w:t>
            </w:r>
          </w:p>
        </w:tc>
        <w:tc>
          <w:tcPr>
            <w:tcW w:w="1134" w:type="dxa"/>
            <w:noWrap/>
            <w:vAlign w:val="center"/>
            <w:hideMark/>
          </w:tcPr>
          <w:p w14:paraId="2276DB56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8-9 mm</w:t>
            </w:r>
          </w:p>
        </w:tc>
        <w:tc>
          <w:tcPr>
            <w:tcW w:w="1134" w:type="dxa"/>
            <w:noWrap/>
            <w:vAlign w:val="center"/>
            <w:hideMark/>
          </w:tcPr>
          <w:p w14:paraId="44C92B1D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1.396</w:t>
            </w:r>
          </w:p>
        </w:tc>
        <w:tc>
          <w:tcPr>
            <w:tcW w:w="1134" w:type="dxa"/>
            <w:noWrap/>
            <w:vAlign w:val="center"/>
            <w:hideMark/>
          </w:tcPr>
          <w:p w14:paraId="7487CC34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768</w:t>
            </w:r>
          </w:p>
        </w:tc>
        <w:tc>
          <w:tcPr>
            <w:tcW w:w="1134" w:type="dxa"/>
            <w:noWrap/>
            <w:vAlign w:val="center"/>
            <w:hideMark/>
          </w:tcPr>
          <w:p w14:paraId="18B1CA79" w14:textId="3788FAEF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430</w:t>
            </w:r>
          </w:p>
        </w:tc>
        <w:tc>
          <w:tcPr>
            <w:tcW w:w="1134" w:type="dxa"/>
            <w:noWrap/>
            <w:vAlign w:val="center"/>
            <w:hideMark/>
          </w:tcPr>
          <w:p w14:paraId="77B146DD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4.866</w:t>
            </w:r>
          </w:p>
        </w:tc>
        <w:tc>
          <w:tcPr>
            <w:tcW w:w="1134" w:type="dxa"/>
            <w:noWrap/>
            <w:vAlign w:val="center"/>
            <w:hideMark/>
          </w:tcPr>
          <w:p w14:paraId="66F8945A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2.074</w:t>
            </w:r>
          </w:p>
        </w:tc>
      </w:tr>
      <w:tr w:rsidR="004A1A9A" w:rsidRPr="00591228" w14:paraId="7D7753D4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2BD7928A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6-7 mm</w:t>
            </w:r>
          </w:p>
        </w:tc>
        <w:tc>
          <w:tcPr>
            <w:tcW w:w="1134" w:type="dxa"/>
            <w:noWrap/>
            <w:vAlign w:val="center"/>
            <w:hideMark/>
          </w:tcPr>
          <w:p w14:paraId="081D8756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7-8 mm</w:t>
            </w:r>
          </w:p>
        </w:tc>
        <w:tc>
          <w:tcPr>
            <w:tcW w:w="1134" w:type="dxa"/>
            <w:noWrap/>
            <w:vAlign w:val="center"/>
            <w:hideMark/>
          </w:tcPr>
          <w:p w14:paraId="6FDDA17E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591</w:t>
            </w:r>
          </w:p>
        </w:tc>
        <w:tc>
          <w:tcPr>
            <w:tcW w:w="1134" w:type="dxa"/>
            <w:noWrap/>
            <w:vAlign w:val="center"/>
            <w:hideMark/>
          </w:tcPr>
          <w:p w14:paraId="248941E8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342</w:t>
            </w:r>
          </w:p>
        </w:tc>
        <w:tc>
          <w:tcPr>
            <w:tcW w:w="1134" w:type="dxa"/>
            <w:noWrap/>
            <w:vAlign w:val="center"/>
            <w:hideMark/>
          </w:tcPr>
          <w:p w14:paraId="40B220BF" w14:textId="1D0F7399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660</w:t>
            </w:r>
          </w:p>
        </w:tc>
        <w:tc>
          <w:tcPr>
            <w:tcW w:w="1134" w:type="dxa"/>
            <w:noWrap/>
            <w:vAlign w:val="center"/>
            <w:hideMark/>
          </w:tcPr>
          <w:p w14:paraId="0C9F1376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3.224</w:t>
            </w:r>
          </w:p>
        </w:tc>
        <w:tc>
          <w:tcPr>
            <w:tcW w:w="1134" w:type="dxa"/>
            <w:noWrap/>
            <w:vAlign w:val="center"/>
            <w:hideMark/>
          </w:tcPr>
          <w:p w14:paraId="4DBA41B3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2.041</w:t>
            </w:r>
          </w:p>
        </w:tc>
      </w:tr>
      <w:tr w:rsidR="004A1A9A" w:rsidRPr="00591228" w14:paraId="3335FC83" w14:textId="77777777" w:rsidTr="00B1177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65D7EA1E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6-7 mm</w:t>
            </w:r>
          </w:p>
        </w:tc>
        <w:tc>
          <w:tcPr>
            <w:tcW w:w="1134" w:type="dxa"/>
            <w:noWrap/>
            <w:vAlign w:val="center"/>
            <w:hideMark/>
          </w:tcPr>
          <w:p w14:paraId="273D75B7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8-9 mm</w:t>
            </w:r>
          </w:p>
        </w:tc>
        <w:tc>
          <w:tcPr>
            <w:tcW w:w="1134" w:type="dxa"/>
            <w:noWrap/>
            <w:vAlign w:val="center"/>
            <w:hideMark/>
          </w:tcPr>
          <w:p w14:paraId="7BD9A7C5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655</w:t>
            </w:r>
          </w:p>
        </w:tc>
        <w:tc>
          <w:tcPr>
            <w:tcW w:w="1134" w:type="dxa"/>
            <w:noWrap/>
            <w:vAlign w:val="center"/>
            <w:hideMark/>
          </w:tcPr>
          <w:p w14:paraId="68063CE8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869</w:t>
            </w:r>
          </w:p>
        </w:tc>
        <w:tc>
          <w:tcPr>
            <w:tcW w:w="1134" w:type="dxa"/>
            <w:noWrap/>
            <w:vAlign w:val="center"/>
            <w:hideMark/>
          </w:tcPr>
          <w:p w14:paraId="525B725D" w14:textId="74D28713" w:rsidR="004A1A9A" w:rsidRPr="00591228" w:rsidRDefault="00756A60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726</w:t>
            </w:r>
          </w:p>
        </w:tc>
        <w:tc>
          <w:tcPr>
            <w:tcW w:w="1134" w:type="dxa"/>
            <w:noWrap/>
            <w:vAlign w:val="center"/>
            <w:hideMark/>
          </w:tcPr>
          <w:p w14:paraId="193F2AB6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4.322</w:t>
            </w:r>
          </w:p>
        </w:tc>
        <w:tc>
          <w:tcPr>
            <w:tcW w:w="1134" w:type="dxa"/>
            <w:noWrap/>
            <w:vAlign w:val="center"/>
            <w:hideMark/>
          </w:tcPr>
          <w:p w14:paraId="27564230" w14:textId="77777777" w:rsidR="004A1A9A" w:rsidRPr="00591228" w:rsidRDefault="004A1A9A" w:rsidP="00B1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3.013</w:t>
            </w:r>
          </w:p>
        </w:tc>
      </w:tr>
      <w:tr w:rsidR="004A1A9A" w:rsidRPr="00591228" w14:paraId="03B1F7BC" w14:textId="77777777" w:rsidTr="00B1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vAlign w:val="center"/>
            <w:hideMark/>
          </w:tcPr>
          <w:p w14:paraId="3924F599" w14:textId="77777777" w:rsidR="004A1A9A" w:rsidRPr="00591228" w:rsidRDefault="004A1A9A" w:rsidP="00B1177C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7-8 mm</w:t>
            </w:r>
          </w:p>
        </w:tc>
        <w:tc>
          <w:tcPr>
            <w:tcW w:w="1134" w:type="dxa"/>
            <w:noWrap/>
            <w:vAlign w:val="center"/>
            <w:hideMark/>
          </w:tcPr>
          <w:p w14:paraId="59EEB769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8-9 mm</w:t>
            </w:r>
          </w:p>
        </w:tc>
        <w:tc>
          <w:tcPr>
            <w:tcW w:w="1134" w:type="dxa"/>
            <w:noWrap/>
            <w:vAlign w:val="center"/>
            <w:hideMark/>
          </w:tcPr>
          <w:p w14:paraId="35FF2644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0.063</w:t>
            </w:r>
          </w:p>
        </w:tc>
        <w:tc>
          <w:tcPr>
            <w:tcW w:w="1134" w:type="dxa"/>
            <w:noWrap/>
            <w:vAlign w:val="center"/>
            <w:hideMark/>
          </w:tcPr>
          <w:p w14:paraId="186BC07E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1.841</w:t>
            </w:r>
          </w:p>
        </w:tc>
        <w:tc>
          <w:tcPr>
            <w:tcW w:w="1134" w:type="dxa"/>
            <w:noWrap/>
            <w:vAlign w:val="center"/>
            <w:hideMark/>
          </w:tcPr>
          <w:p w14:paraId="78C467AE" w14:textId="4B94E394" w:rsidR="004A1A9A" w:rsidRPr="00591228" w:rsidRDefault="00756A60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 w:rsidR="004A1A9A"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1134" w:type="dxa"/>
            <w:noWrap/>
            <w:vAlign w:val="center"/>
            <w:hideMark/>
          </w:tcPr>
          <w:p w14:paraId="21CA6A1C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-3.675</w:t>
            </w:r>
          </w:p>
        </w:tc>
        <w:tc>
          <w:tcPr>
            <w:tcW w:w="1134" w:type="dxa"/>
            <w:noWrap/>
            <w:vAlign w:val="center"/>
            <w:hideMark/>
          </w:tcPr>
          <w:p w14:paraId="6D557D39" w14:textId="77777777" w:rsidR="004A1A9A" w:rsidRPr="00591228" w:rsidRDefault="004A1A9A" w:rsidP="00B1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91228">
              <w:rPr>
                <w:rFonts w:ascii="Times New Roman" w:eastAsia="DengXian" w:hAnsi="Times New Roman" w:cs="Times New Roman"/>
                <w:sz w:val="20"/>
                <w:szCs w:val="20"/>
              </w:rPr>
              <w:t>3.548</w:t>
            </w:r>
          </w:p>
        </w:tc>
      </w:tr>
    </w:tbl>
    <w:p w14:paraId="5D799CDE" w14:textId="342E7DA0" w:rsidR="004A1A9A" w:rsidRPr="00591228" w:rsidRDefault="004A1A9A" w:rsidP="00F66C6C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</w:rPr>
      </w:pPr>
      <w:r w:rsidRPr="00F66C6C">
        <w:rPr>
          <w:rFonts w:ascii="Times New Roman" w:eastAsia="DengXian" w:hAnsi="Times New Roman" w:cs="Times New Roman"/>
          <w:vertAlign w:val="superscript"/>
        </w:rPr>
        <w:t>†</w:t>
      </w:r>
      <w:r w:rsidRPr="00591228">
        <w:rPr>
          <w:rFonts w:ascii="Times New Roman" w:hAnsi="Times New Roman" w:cs="Times New Roman"/>
        </w:rPr>
        <w:t xml:space="preserve">LSD </w:t>
      </w:r>
      <w:r w:rsidR="00CB6D2B">
        <w:rPr>
          <w:rFonts w:ascii="Times New Roman" w:hAnsi="Times New Roman" w:cs="Times New Roman"/>
        </w:rPr>
        <w:t xml:space="preserve">post hoc </w:t>
      </w:r>
      <w:r w:rsidRPr="00591228">
        <w:rPr>
          <w:rFonts w:ascii="Times New Roman" w:hAnsi="Times New Roman" w:cs="Times New Roman"/>
        </w:rPr>
        <w:t>correction.</w:t>
      </w:r>
    </w:p>
    <w:p w14:paraId="1D83EBFC" w14:textId="29EB9263" w:rsidR="004A1A9A" w:rsidRPr="00591228" w:rsidRDefault="004A1A9A" w:rsidP="00F66C6C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</w:rPr>
      </w:pPr>
      <w:r w:rsidRPr="00F66C6C">
        <w:rPr>
          <w:rFonts w:ascii="Times New Roman" w:hAnsi="Times New Roman" w:cs="Times New Roman"/>
          <w:vertAlign w:val="superscript"/>
        </w:rPr>
        <w:t>*</w:t>
      </w:r>
      <w:r w:rsidRPr="00591228">
        <w:rPr>
          <w:rFonts w:ascii="Times New Roman" w:hAnsi="Times New Roman" w:cs="Times New Roman"/>
          <w:i/>
          <w:iCs/>
        </w:rPr>
        <w:t>P</w:t>
      </w:r>
      <w:r w:rsidRPr="00591228">
        <w:rPr>
          <w:rFonts w:ascii="Times New Roman" w:hAnsi="Times New Roman" w:cs="Times New Roman"/>
        </w:rPr>
        <w:t xml:space="preserve"> &lt;</w:t>
      </w:r>
      <w:r w:rsidR="00756A60">
        <w:rPr>
          <w:rFonts w:ascii="Times New Roman" w:hAnsi="Times New Roman" w:cs="Times New Roman"/>
        </w:rPr>
        <w:t>0</w:t>
      </w:r>
      <w:r w:rsidRPr="00591228">
        <w:rPr>
          <w:rFonts w:ascii="Times New Roman" w:hAnsi="Times New Roman" w:cs="Times New Roman"/>
        </w:rPr>
        <w:t>.05.</w:t>
      </w:r>
    </w:p>
    <w:p w14:paraId="6900D545" w14:textId="77777777" w:rsidR="004A1A9A" w:rsidRPr="00591228" w:rsidRDefault="004A1A9A" w:rsidP="00F66C6C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</w:rPr>
      </w:pPr>
      <w:r w:rsidRPr="00591228">
        <w:rPr>
          <w:rFonts w:ascii="Times New Roman" w:hAnsi="Times New Roman" w:cs="Times New Roman"/>
        </w:rPr>
        <w:t>SE = standard error; mean difference = mean axial length of subgroup 1 – mean axial length of subgroup 2.</w:t>
      </w:r>
    </w:p>
    <w:p w14:paraId="6002B725" w14:textId="77777777" w:rsidR="00EF4B30" w:rsidRPr="00591228" w:rsidRDefault="00EF4B30">
      <w:pPr>
        <w:rPr>
          <w:rFonts w:ascii="Times New Roman" w:hAnsi="Times New Roman" w:cs="Times New Roman"/>
        </w:rPr>
      </w:pPr>
    </w:p>
    <w:sectPr w:rsidR="00EF4B30" w:rsidRPr="00591228" w:rsidSect="0085481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A9A"/>
    <w:rsid w:val="000019E1"/>
    <w:rsid w:val="00002B8E"/>
    <w:rsid w:val="0000476D"/>
    <w:rsid w:val="00016417"/>
    <w:rsid w:val="00030E10"/>
    <w:rsid w:val="00037B7B"/>
    <w:rsid w:val="00042D4D"/>
    <w:rsid w:val="000465AA"/>
    <w:rsid w:val="00051C18"/>
    <w:rsid w:val="00054511"/>
    <w:rsid w:val="0006281A"/>
    <w:rsid w:val="00064E45"/>
    <w:rsid w:val="00074023"/>
    <w:rsid w:val="000751D3"/>
    <w:rsid w:val="0008126F"/>
    <w:rsid w:val="00081E4D"/>
    <w:rsid w:val="0008362D"/>
    <w:rsid w:val="00086EBA"/>
    <w:rsid w:val="00087C31"/>
    <w:rsid w:val="000918A9"/>
    <w:rsid w:val="000A2724"/>
    <w:rsid w:val="000B1232"/>
    <w:rsid w:val="000B3100"/>
    <w:rsid w:val="000E353B"/>
    <w:rsid w:val="000E5C4F"/>
    <w:rsid w:val="000E5CEF"/>
    <w:rsid w:val="000E6641"/>
    <w:rsid w:val="001013AB"/>
    <w:rsid w:val="00102809"/>
    <w:rsid w:val="00106E3E"/>
    <w:rsid w:val="001101D9"/>
    <w:rsid w:val="00115D36"/>
    <w:rsid w:val="001220ED"/>
    <w:rsid w:val="0013490D"/>
    <w:rsid w:val="0013773F"/>
    <w:rsid w:val="0014095B"/>
    <w:rsid w:val="001413AB"/>
    <w:rsid w:val="0014296D"/>
    <w:rsid w:val="00150607"/>
    <w:rsid w:val="00151C4B"/>
    <w:rsid w:val="00160461"/>
    <w:rsid w:val="00165C46"/>
    <w:rsid w:val="0018177B"/>
    <w:rsid w:val="0018271C"/>
    <w:rsid w:val="00184F50"/>
    <w:rsid w:val="0019542A"/>
    <w:rsid w:val="001B0F93"/>
    <w:rsid w:val="001B3316"/>
    <w:rsid w:val="001C5625"/>
    <w:rsid w:val="001D2F3C"/>
    <w:rsid w:val="001D42E8"/>
    <w:rsid w:val="001E3DD3"/>
    <w:rsid w:val="001E72B6"/>
    <w:rsid w:val="001F4514"/>
    <w:rsid w:val="0020373F"/>
    <w:rsid w:val="00205115"/>
    <w:rsid w:val="00213585"/>
    <w:rsid w:val="00217BA3"/>
    <w:rsid w:val="00227835"/>
    <w:rsid w:val="00230499"/>
    <w:rsid w:val="0023450E"/>
    <w:rsid w:val="002351B1"/>
    <w:rsid w:val="00236D4D"/>
    <w:rsid w:val="00242BA7"/>
    <w:rsid w:val="002438DD"/>
    <w:rsid w:val="00245B01"/>
    <w:rsid w:val="00247708"/>
    <w:rsid w:val="00256BEB"/>
    <w:rsid w:val="00260A61"/>
    <w:rsid w:val="002635E0"/>
    <w:rsid w:val="002651E0"/>
    <w:rsid w:val="00283F5F"/>
    <w:rsid w:val="002A574E"/>
    <w:rsid w:val="002B14AE"/>
    <w:rsid w:val="002B43B1"/>
    <w:rsid w:val="002D4FF0"/>
    <w:rsid w:val="002D5628"/>
    <w:rsid w:val="002E1DB0"/>
    <w:rsid w:val="002F2484"/>
    <w:rsid w:val="002F7861"/>
    <w:rsid w:val="00300E14"/>
    <w:rsid w:val="00301389"/>
    <w:rsid w:val="003055AC"/>
    <w:rsid w:val="003061E7"/>
    <w:rsid w:val="00307FFD"/>
    <w:rsid w:val="00315399"/>
    <w:rsid w:val="003249AC"/>
    <w:rsid w:val="003276E8"/>
    <w:rsid w:val="0033333A"/>
    <w:rsid w:val="0034470D"/>
    <w:rsid w:val="00351BA9"/>
    <w:rsid w:val="00352C24"/>
    <w:rsid w:val="00356A97"/>
    <w:rsid w:val="00363BA1"/>
    <w:rsid w:val="00370E28"/>
    <w:rsid w:val="00373517"/>
    <w:rsid w:val="00373ADF"/>
    <w:rsid w:val="0037516E"/>
    <w:rsid w:val="003869EF"/>
    <w:rsid w:val="00387DF9"/>
    <w:rsid w:val="003949B6"/>
    <w:rsid w:val="003A478E"/>
    <w:rsid w:val="003A687F"/>
    <w:rsid w:val="003B63FA"/>
    <w:rsid w:val="003B740B"/>
    <w:rsid w:val="003C03DB"/>
    <w:rsid w:val="003C0C66"/>
    <w:rsid w:val="003D0339"/>
    <w:rsid w:val="003D0AD7"/>
    <w:rsid w:val="003E1F36"/>
    <w:rsid w:val="003F6427"/>
    <w:rsid w:val="003F722D"/>
    <w:rsid w:val="003F7EB2"/>
    <w:rsid w:val="00401DEA"/>
    <w:rsid w:val="0040278C"/>
    <w:rsid w:val="00412AD4"/>
    <w:rsid w:val="004136C3"/>
    <w:rsid w:val="00413E7B"/>
    <w:rsid w:val="0041423D"/>
    <w:rsid w:val="004143B0"/>
    <w:rsid w:val="004163AF"/>
    <w:rsid w:val="0042200D"/>
    <w:rsid w:val="00422D1C"/>
    <w:rsid w:val="00425E23"/>
    <w:rsid w:val="00433D6C"/>
    <w:rsid w:val="004377A5"/>
    <w:rsid w:val="004436B8"/>
    <w:rsid w:val="004441F2"/>
    <w:rsid w:val="00444431"/>
    <w:rsid w:val="00447568"/>
    <w:rsid w:val="00447ECC"/>
    <w:rsid w:val="00456EAB"/>
    <w:rsid w:val="004635E0"/>
    <w:rsid w:val="00464057"/>
    <w:rsid w:val="00476E9E"/>
    <w:rsid w:val="00477BA1"/>
    <w:rsid w:val="00477BA7"/>
    <w:rsid w:val="00482D26"/>
    <w:rsid w:val="00484446"/>
    <w:rsid w:val="004863DA"/>
    <w:rsid w:val="004873C0"/>
    <w:rsid w:val="0049358F"/>
    <w:rsid w:val="00496A4E"/>
    <w:rsid w:val="004A1A9A"/>
    <w:rsid w:val="004B14B3"/>
    <w:rsid w:val="004B611C"/>
    <w:rsid w:val="004C0857"/>
    <w:rsid w:val="004C6DCA"/>
    <w:rsid w:val="004D5DB6"/>
    <w:rsid w:val="004D6218"/>
    <w:rsid w:val="004D7F56"/>
    <w:rsid w:val="004E0AD0"/>
    <w:rsid w:val="004E1163"/>
    <w:rsid w:val="004E40F5"/>
    <w:rsid w:val="004E65D8"/>
    <w:rsid w:val="004F0119"/>
    <w:rsid w:val="005042C1"/>
    <w:rsid w:val="00511D54"/>
    <w:rsid w:val="0053008A"/>
    <w:rsid w:val="005341FD"/>
    <w:rsid w:val="0053604A"/>
    <w:rsid w:val="00547F45"/>
    <w:rsid w:val="0055013B"/>
    <w:rsid w:val="00554600"/>
    <w:rsid w:val="00555D11"/>
    <w:rsid w:val="005668F5"/>
    <w:rsid w:val="00572AAD"/>
    <w:rsid w:val="0058185C"/>
    <w:rsid w:val="005874C3"/>
    <w:rsid w:val="00591228"/>
    <w:rsid w:val="00592713"/>
    <w:rsid w:val="005941E5"/>
    <w:rsid w:val="005A151D"/>
    <w:rsid w:val="005A41D3"/>
    <w:rsid w:val="005A62CE"/>
    <w:rsid w:val="005B0266"/>
    <w:rsid w:val="005B05B3"/>
    <w:rsid w:val="005B623E"/>
    <w:rsid w:val="005D3420"/>
    <w:rsid w:val="005D3F59"/>
    <w:rsid w:val="005D6BDE"/>
    <w:rsid w:val="005E0067"/>
    <w:rsid w:val="005E01C1"/>
    <w:rsid w:val="005E1F79"/>
    <w:rsid w:val="00610812"/>
    <w:rsid w:val="00615447"/>
    <w:rsid w:val="00620A72"/>
    <w:rsid w:val="006246C5"/>
    <w:rsid w:val="006266AF"/>
    <w:rsid w:val="0062675F"/>
    <w:rsid w:val="00637CD7"/>
    <w:rsid w:val="00651287"/>
    <w:rsid w:val="00652314"/>
    <w:rsid w:val="0066703B"/>
    <w:rsid w:val="006865CC"/>
    <w:rsid w:val="00697A1F"/>
    <w:rsid w:val="00697A21"/>
    <w:rsid w:val="006A3579"/>
    <w:rsid w:val="006A6BF2"/>
    <w:rsid w:val="006B1FC1"/>
    <w:rsid w:val="006B5D7C"/>
    <w:rsid w:val="006C162A"/>
    <w:rsid w:val="006D4EBC"/>
    <w:rsid w:val="006D5A82"/>
    <w:rsid w:val="006D78D9"/>
    <w:rsid w:val="006E7D22"/>
    <w:rsid w:val="006F6BA1"/>
    <w:rsid w:val="00703B1F"/>
    <w:rsid w:val="007057B6"/>
    <w:rsid w:val="007133F2"/>
    <w:rsid w:val="007143D0"/>
    <w:rsid w:val="00714B8B"/>
    <w:rsid w:val="00717DEF"/>
    <w:rsid w:val="00722FB5"/>
    <w:rsid w:val="007277A1"/>
    <w:rsid w:val="007302D4"/>
    <w:rsid w:val="00730662"/>
    <w:rsid w:val="00731714"/>
    <w:rsid w:val="007332E4"/>
    <w:rsid w:val="00733D58"/>
    <w:rsid w:val="00737515"/>
    <w:rsid w:val="00741D88"/>
    <w:rsid w:val="007431E2"/>
    <w:rsid w:val="00744C2D"/>
    <w:rsid w:val="00755620"/>
    <w:rsid w:val="00756A60"/>
    <w:rsid w:val="00763016"/>
    <w:rsid w:val="007720FC"/>
    <w:rsid w:val="007728E2"/>
    <w:rsid w:val="007732DA"/>
    <w:rsid w:val="00791267"/>
    <w:rsid w:val="007974D7"/>
    <w:rsid w:val="007B0F4B"/>
    <w:rsid w:val="007B1A7E"/>
    <w:rsid w:val="007B3FF7"/>
    <w:rsid w:val="007D0C60"/>
    <w:rsid w:val="007D51ED"/>
    <w:rsid w:val="007E5D78"/>
    <w:rsid w:val="007F13AF"/>
    <w:rsid w:val="007F53A5"/>
    <w:rsid w:val="008014A2"/>
    <w:rsid w:val="0081197B"/>
    <w:rsid w:val="00816ABE"/>
    <w:rsid w:val="00820474"/>
    <w:rsid w:val="0082444B"/>
    <w:rsid w:val="00825318"/>
    <w:rsid w:val="00825CED"/>
    <w:rsid w:val="00826D30"/>
    <w:rsid w:val="008308C4"/>
    <w:rsid w:val="0083379E"/>
    <w:rsid w:val="008417BA"/>
    <w:rsid w:val="00842C97"/>
    <w:rsid w:val="008534FF"/>
    <w:rsid w:val="00854812"/>
    <w:rsid w:val="00856655"/>
    <w:rsid w:val="00856A7B"/>
    <w:rsid w:val="0087600A"/>
    <w:rsid w:val="00876F40"/>
    <w:rsid w:val="008779D0"/>
    <w:rsid w:val="008804AE"/>
    <w:rsid w:val="008869A2"/>
    <w:rsid w:val="008B3EAC"/>
    <w:rsid w:val="008B522F"/>
    <w:rsid w:val="008B6E9D"/>
    <w:rsid w:val="008B762E"/>
    <w:rsid w:val="008C0BB0"/>
    <w:rsid w:val="008C70F2"/>
    <w:rsid w:val="008D5CC4"/>
    <w:rsid w:val="008E6E45"/>
    <w:rsid w:val="008F3904"/>
    <w:rsid w:val="008F6B96"/>
    <w:rsid w:val="00906E81"/>
    <w:rsid w:val="0093084C"/>
    <w:rsid w:val="00932A25"/>
    <w:rsid w:val="00937AED"/>
    <w:rsid w:val="00942856"/>
    <w:rsid w:val="00943B8E"/>
    <w:rsid w:val="0094683B"/>
    <w:rsid w:val="00954E18"/>
    <w:rsid w:val="00974529"/>
    <w:rsid w:val="00993307"/>
    <w:rsid w:val="00994E25"/>
    <w:rsid w:val="009963EA"/>
    <w:rsid w:val="009A080B"/>
    <w:rsid w:val="009A3303"/>
    <w:rsid w:val="009A48A0"/>
    <w:rsid w:val="009A4B3D"/>
    <w:rsid w:val="009A61FE"/>
    <w:rsid w:val="009B562B"/>
    <w:rsid w:val="009B6A44"/>
    <w:rsid w:val="009C2CA4"/>
    <w:rsid w:val="009E6A6D"/>
    <w:rsid w:val="009F0130"/>
    <w:rsid w:val="009F427A"/>
    <w:rsid w:val="009F4F2D"/>
    <w:rsid w:val="00A01827"/>
    <w:rsid w:val="00A033EF"/>
    <w:rsid w:val="00A05D49"/>
    <w:rsid w:val="00A06319"/>
    <w:rsid w:val="00A10328"/>
    <w:rsid w:val="00A14043"/>
    <w:rsid w:val="00A2072A"/>
    <w:rsid w:val="00A2793D"/>
    <w:rsid w:val="00A32250"/>
    <w:rsid w:val="00A36E2E"/>
    <w:rsid w:val="00A370A5"/>
    <w:rsid w:val="00A42D9C"/>
    <w:rsid w:val="00A437C1"/>
    <w:rsid w:val="00A464F1"/>
    <w:rsid w:val="00A473CB"/>
    <w:rsid w:val="00A540C8"/>
    <w:rsid w:val="00A60DF4"/>
    <w:rsid w:val="00A6425D"/>
    <w:rsid w:val="00A65FAD"/>
    <w:rsid w:val="00A739BC"/>
    <w:rsid w:val="00A75910"/>
    <w:rsid w:val="00A76DA2"/>
    <w:rsid w:val="00A901FB"/>
    <w:rsid w:val="00A915A0"/>
    <w:rsid w:val="00AA36B2"/>
    <w:rsid w:val="00AC1D20"/>
    <w:rsid w:val="00AC3EE6"/>
    <w:rsid w:val="00AC5C03"/>
    <w:rsid w:val="00AC62B4"/>
    <w:rsid w:val="00AD18B5"/>
    <w:rsid w:val="00AE13AA"/>
    <w:rsid w:val="00AE256D"/>
    <w:rsid w:val="00AE3536"/>
    <w:rsid w:val="00AF135A"/>
    <w:rsid w:val="00AF464B"/>
    <w:rsid w:val="00B03230"/>
    <w:rsid w:val="00B1177C"/>
    <w:rsid w:val="00B15FAC"/>
    <w:rsid w:val="00B22A0A"/>
    <w:rsid w:val="00B27DDD"/>
    <w:rsid w:val="00B35382"/>
    <w:rsid w:val="00B3627A"/>
    <w:rsid w:val="00B37BC4"/>
    <w:rsid w:val="00B44DB9"/>
    <w:rsid w:val="00B5390B"/>
    <w:rsid w:val="00B56E05"/>
    <w:rsid w:val="00B70141"/>
    <w:rsid w:val="00B7076C"/>
    <w:rsid w:val="00B766D2"/>
    <w:rsid w:val="00B81D21"/>
    <w:rsid w:val="00B81FA6"/>
    <w:rsid w:val="00B83F2B"/>
    <w:rsid w:val="00B87FF0"/>
    <w:rsid w:val="00B91104"/>
    <w:rsid w:val="00B96A48"/>
    <w:rsid w:val="00B97A44"/>
    <w:rsid w:val="00BB02A8"/>
    <w:rsid w:val="00BB1C21"/>
    <w:rsid w:val="00BB2487"/>
    <w:rsid w:val="00BC00E2"/>
    <w:rsid w:val="00BF49D9"/>
    <w:rsid w:val="00C04060"/>
    <w:rsid w:val="00C1242C"/>
    <w:rsid w:val="00C1636E"/>
    <w:rsid w:val="00C167A5"/>
    <w:rsid w:val="00C209F1"/>
    <w:rsid w:val="00C3473B"/>
    <w:rsid w:val="00C439AA"/>
    <w:rsid w:val="00C502EB"/>
    <w:rsid w:val="00C61B7E"/>
    <w:rsid w:val="00C6271B"/>
    <w:rsid w:val="00C71024"/>
    <w:rsid w:val="00C77583"/>
    <w:rsid w:val="00C84A49"/>
    <w:rsid w:val="00C91E46"/>
    <w:rsid w:val="00CA2B89"/>
    <w:rsid w:val="00CA3E83"/>
    <w:rsid w:val="00CA6983"/>
    <w:rsid w:val="00CB6D2B"/>
    <w:rsid w:val="00CC672C"/>
    <w:rsid w:val="00CC6BC1"/>
    <w:rsid w:val="00CE1A7A"/>
    <w:rsid w:val="00CE399A"/>
    <w:rsid w:val="00CE7610"/>
    <w:rsid w:val="00CF1BA8"/>
    <w:rsid w:val="00CF2B54"/>
    <w:rsid w:val="00D15888"/>
    <w:rsid w:val="00D30BE2"/>
    <w:rsid w:val="00D44CA5"/>
    <w:rsid w:val="00D47F19"/>
    <w:rsid w:val="00D54165"/>
    <w:rsid w:val="00D62A5E"/>
    <w:rsid w:val="00D644DC"/>
    <w:rsid w:val="00D650C9"/>
    <w:rsid w:val="00D80650"/>
    <w:rsid w:val="00D82182"/>
    <w:rsid w:val="00D863AF"/>
    <w:rsid w:val="00DA0B08"/>
    <w:rsid w:val="00DA7A18"/>
    <w:rsid w:val="00DB2B25"/>
    <w:rsid w:val="00DC4AC0"/>
    <w:rsid w:val="00DD02B3"/>
    <w:rsid w:val="00DD12FB"/>
    <w:rsid w:val="00DD134D"/>
    <w:rsid w:val="00DD575D"/>
    <w:rsid w:val="00DE0E52"/>
    <w:rsid w:val="00DE2F6C"/>
    <w:rsid w:val="00DE7B51"/>
    <w:rsid w:val="00DF40CD"/>
    <w:rsid w:val="00E1111D"/>
    <w:rsid w:val="00E30A08"/>
    <w:rsid w:val="00E31928"/>
    <w:rsid w:val="00E32967"/>
    <w:rsid w:val="00E338AF"/>
    <w:rsid w:val="00E33A92"/>
    <w:rsid w:val="00E367AD"/>
    <w:rsid w:val="00E46CC2"/>
    <w:rsid w:val="00E51115"/>
    <w:rsid w:val="00E54B10"/>
    <w:rsid w:val="00E555B7"/>
    <w:rsid w:val="00E66192"/>
    <w:rsid w:val="00E767D6"/>
    <w:rsid w:val="00E8398F"/>
    <w:rsid w:val="00E84CA5"/>
    <w:rsid w:val="00E86163"/>
    <w:rsid w:val="00E95E02"/>
    <w:rsid w:val="00E97F9A"/>
    <w:rsid w:val="00EA0271"/>
    <w:rsid w:val="00EA0325"/>
    <w:rsid w:val="00EA2955"/>
    <w:rsid w:val="00EA374E"/>
    <w:rsid w:val="00EB3840"/>
    <w:rsid w:val="00EB4BC8"/>
    <w:rsid w:val="00EB5980"/>
    <w:rsid w:val="00EC21BD"/>
    <w:rsid w:val="00EC5271"/>
    <w:rsid w:val="00EC5DC8"/>
    <w:rsid w:val="00EC5F23"/>
    <w:rsid w:val="00EE28A0"/>
    <w:rsid w:val="00EE6364"/>
    <w:rsid w:val="00EF027A"/>
    <w:rsid w:val="00EF4762"/>
    <w:rsid w:val="00EF4B30"/>
    <w:rsid w:val="00F00A65"/>
    <w:rsid w:val="00F039A2"/>
    <w:rsid w:val="00F14AD5"/>
    <w:rsid w:val="00F205C6"/>
    <w:rsid w:val="00F21A38"/>
    <w:rsid w:val="00F21C7E"/>
    <w:rsid w:val="00F24848"/>
    <w:rsid w:val="00F2678C"/>
    <w:rsid w:val="00F31C59"/>
    <w:rsid w:val="00F31EE1"/>
    <w:rsid w:val="00F61A51"/>
    <w:rsid w:val="00F62723"/>
    <w:rsid w:val="00F66C6C"/>
    <w:rsid w:val="00F821EC"/>
    <w:rsid w:val="00F830B8"/>
    <w:rsid w:val="00F84E64"/>
    <w:rsid w:val="00F87F93"/>
    <w:rsid w:val="00F9458D"/>
    <w:rsid w:val="00F97580"/>
    <w:rsid w:val="00FA2349"/>
    <w:rsid w:val="00FA57DA"/>
    <w:rsid w:val="00FB51EF"/>
    <w:rsid w:val="00FB6C8C"/>
    <w:rsid w:val="00FB6E97"/>
    <w:rsid w:val="00FC6E21"/>
    <w:rsid w:val="00FD0AFF"/>
    <w:rsid w:val="00FD4D27"/>
    <w:rsid w:val="00FF1FE3"/>
    <w:rsid w:val="00FF3FFE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CF7B1"/>
  <w15:chartTrackingRefBased/>
  <w15:docId w15:val="{698F1602-EB8D-354C-8C74-540818190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A9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869A2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869A2"/>
    <w:rPr>
      <w:rFonts w:ascii="宋体" w:eastAsia="宋体"/>
      <w:sz w:val="18"/>
      <w:szCs w:val="18"/>
    </w:rPr>
  </w:style>
  <w:style w:type="table" w:customStyle="1" w:styleId="PlainTable11">
    <w:name w:val="Plain Table 11"/>
    <w:basedOn w:val="a1"/>
    <w:uiPriority w:val="41"/>
    <w:rsid w:val="004A1A9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无格式表格 11"/>
    <w:basedOn w:val="a1"/>
    <w:uiPriority w:val="41"/>
    <w:rsid w:val="004A1A9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5912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59122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Zhang Min</cp:lastModifiedBy>
  <cp:revision>3</cp:revision>
  <dcterms:created xsi:type="dcterms:W3CDTF">2020-09-06T06:02:00Z</dcterms:created>
  <dcterms:modified xsi:type="dcterms:W3CDTF">2020-09-06T06:02:00Z</dcterms:modified>
</cp:coreProperties>
</file>